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0A0FD" w14:textId="77777777" w:rsidR="007F745C" w:rsidRPr="00845FB1" w:rsidRDefault="007F745C" w:rsidP="00845FB1">
      <w:pPr>
        <w:pStyle w:val="AuthorList"/>
        <w:jc w:val="both"/>
        <w:rPr>
          <w:bCs/>
          <w:sz w:val="32"/>
          <w:szCs w:val="32"/>
        </w:rPr>
      </w:pPr>
      <w:bookmarkStart w:id="0" w:name="_Hlk84251830"/>
      <w:bookmarkStart w:id="1" w:name="_Hlk87957617"/>
      <w:r w:rsidRPr="00845FB1">
        <w:rPr>
          <w:bCs/>
          <w:sz w:val="32"/>
          <w:szCs w:val="32"/>
        </w:rPr>
        <w:t xml:space="preserve">Quantification of </w:t>
      </w:r>
      <w:proofErr w:type="spellStart"/>
      <w:r w:rsidRPr="00845FB1">
        <w:rPr>
          <w:bCs/>
          <w:sz w:val="32"/>
          <w:szCs w:val="32"/>
        </w:rPr>
        <w:t>Fetal</w:t>
      </w:r>
      <w:proofErr w:type="spellEnd"/>
      <w:r w:rsidRPr="00845FB1">
        <w:rPr>
          <w:bCs/>
          <w:sz w:val="32"/>
          <w:szCs w:val="32"/>
        </w:rPr>
        <w:t xml:space="preserve"> Renal Function using Fetal Urine Production Rate and its Reflection on the Amniotic </w:t>
      </w:r>
      <w:r>
        <w:rPr>
          <w:bCs/>
          <w:sz w:val="32"/>
          <w:szCs w:val="32"/>
        </w:rPr>
        <w:t xml:space="preserve">and Fetal </w:t>
      </w:r>
      <w:r w:rsidRPr="00845FB1">
        <w:rPr>
          <w:bCs/>
          <w:sz w:val="32"/>
          <w:szCs w:val="32"/>
        </w:rPr>
        <w:t>Creatinine level</w:t>
      </w:r>
      <w:r>
        <w:rPr>
          <w:bCs/>
          <w:sz w:val="32"/>
          <w:szCs w:val="32"/>
        </w:rPr>
        <w:t>s</w:t>
      </w:r>
      <w:r w:rsidRPr="00845FB1">
        <w:rPr>
          <w:bCs/>
          <w:sz w:val="32"/>
          <w:szCs w:val="32"/>
        </w:rPr>
        <w:t xml:space="preserve"> During Pregnancy</w:t>
      </w:r>
    </w:p>
    <w:bookmarkEnd w:id="0"/>
    <w:p w14:paraId="791CD91B" w14:textId="77777777" w:rsidR="007F745C" w:rsidRPr="00376CC5" w:rsidRDefault="007F745C" w:rsidP="00651CA2">
      <w:pPr>
        <w:pStyle w:val="AuthorList"/>
      </w:pPr>
      <w:r>
        <w:t>Udoamaka Ezuruike</w:t>
      </w:r>
      <w:bookmarkEnd w:id="1"/>
      <w:r w:rsidRPr="00A545C6">
        <w:rPr>
          <w:vertAlign w:val="superscript"/>
        </w:rPr>
        <w:t>1</w:t>
      </w:r>
      <w:r w:rsidRPr="00376CC5">
        <w:t xml:space="preserve">, </w:t>
      </w:r>
      <w:r>
        <w:t>Alexander Blenkinsop</w:t>
      </w:r>
      <w:r w:rsidRPr="00C077CB">
        <w:rPr>
          <w:vertAlign w:val="superscript"/>
        </w:rPr>
        <w:t>1</w:t>
      </w:r>
      <w:r w:rsidRPr="00376CC5">
        <w:t xml:space="preserve">, </w:t>
      </w:r>
      <w:r>
        <w:t>Amita Pansari</w:t>
      </w:r>
      <w:r w:rsidRPr="00C077CB">
        <w:rPr>
          <w:vertAlign w:val="superscript"/>
        </w:rPr>
        <w:t>1</w:t>
      </w:r>
      <w:r>
        <w:t>, Khaled Abduljalil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14:paraId="62C1E0C9" w14:textId="77777777" w:rsidR="007F745C" w:rsidRDefault="007F745C" w:rsidP="006B2D5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Certara UK Limited (Simcyp Division), </w:t>
      </w:r>
      <w:r w:rsidRPr="00C077CB">
        <w:rPr>
          <w:rFonts w:cs="Times New Roman"/>
          <w:szCs w:val="24"/>
        </w:rPr>
        <w:t>Level 2-Acero, 1 Concourse Way, Sheffield, S1 2BJ, United Kingdom</w:t>
      </w:r>
    </w:p>
    <w:p w14:paraId="42D96226" w14:textId="77777777" w:rsidR="007F745C" w:rsidRDefault="007F745C" w:rsidP="00671D9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Khaled Abduljalil</w:t>
      </w:r>
    </w:p>
    <w:p w14:paraId="2897318F" w14:textId="77777777" w:rsidR="007F745C" w:rsidRPr="00376CC5" w:rsidRDefault="007F745C" w:rsidP="00671D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Khaled.abduljalil@certara.com</w:t>
      </w:r>
    </w:p>
    <w:p w14:paraId="4B55080D" w14:textId="77777777" w:rsidR="007F745C" w:rsidRDefault="007F745C" w:rsidP="00651CA2">
      <w:pPr>
        <w:pStyle w:val="AuthorList"/>
      </w:pPr>
      <w:r w:rsidRPr="00376CC5">
        <w:t xml:space="preserve">Keywords: </w:t>
      </w:r>
      <w:r w:rsidRPr="00FF510F">
        <w:rPr>
          <w:b w:val="0"/>
          <w:bCs/>
        </w:rPr>
        <w:t>Fetus, Pregnancy, Urine Production, Renal function, Creatinine, PBPK.</w:t>
      </w:r>
      <w:r w:rsidRPr="00376CC5">
        <w:t xml:space="preserve"> </w:t>
      </w:r>
    </w:p>
    <w:p w14:paraId="1822B10B" w14:textId="77777777" w:rsidR="007F745C" w:rsidRPr="00FF510F" w:rsidRDefault="007F745C" w:rsidP="00FF510F"/>
    <w:p w14:paraId="05EEB011" w14:textId="77777777" w:rsidR="007F745C" w:rsidRDefault="007F745C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30E53114" w14:textId="77777777" w:rsidR="007F745C" w:rsidRDefault="007F745C">
      <w:pPr>
        <w:spacing w:before="0" w:after="200" w:line="276" w:lineRule="auto"/>
        <w:sectPr w:rsidR="007F745C" w:rsidSect="007F745C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9888E1" w14:textId="77777777" w:rsidR="007F745C" w:rsidRDefault="007F745C" w:rsidP="0022242C">
      <w:pPr>
        <w:keepNext/>
        <w:spacing w:before="0" w:after="200" w:line="276" w:lineRule="auto"/>
      </w:pPr>
      <w:r w:rsidRPr="00BC6D43">
        <w:rPr>
          <w:noProof/>
        </w:rPr>
        <w:lastRenderedPageBreak/>
        <w:drawing>
          <wp:inline distT="0" distB="0" distL="0" distR="0" wp14:anchorId="43B1AFE2" wp14:editId="12B55A9B">
            <wp:extent cx="8613140" cy="3317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331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81DEA" w14:textId="77777777" w:rsidR="007F745C" w:rsidRPr="0022242C" w:rsidRDefault="007F745C" w:rsidP="0022242C">
      <w:pPr>
        <w:pStyle w:val="Caption"/>
        <w:rPr>
          <w:b w:val="0"/>
          <w:bCs w:val="0"/>
        </w:rPr>
      </w:pPr>
      <w:r>
        <w:t>Figure S</w:t>
      </w:r>
      <w:r>
        <w:rPr>
          <w:noProof/>
        </w:rPr>
        <w:t>1</w:t>
      </w:r>
      <w:r>
        <w:t xml:space="preserve">: </w:t>
      </w:r>
      <w:r w:rsidRPr="0022242C">
        <w:rPr>
          <w:b w:val="0"/>
          <w:bCs w:val="0"/>
        </w:rPr>
        <w:t>3D (A) ultrasound data and 2D (B) data fitted to different functions.</w:t>
      </w:r>
    </w:p>
    <w:p w14:paraId="313095B7" w14:textId="77777777" w:rsidR="007F745C" w:rsidRDefault="007F745C">
      <w:pPr>
        <w:spacing w:before="0" w:after="200" w:line="276" w:lineRule="auto"/>
      </w:pPr>
      <w:r>
        <w:br w:type="page"/>
      </w:r>
    </w:p>
    <w:p w14:paraId="2FEC6320" w14:textId="77777777" w:rsidR="007F745C" w:rsidRDefault="007F745C">
      <w:pPr>
        <w:spacing w:before="0" w:after="200" w:line="276" w:lineRule="auto"/>
        <w:rPr>
          <w:rFonts w:cs="Times New Roman"/>
          <w:b/>
          <w:bCs/>
          <w:szCs w:val="24"/>
        </w:rPr>
        <w:sectPr w:rsidR="007F745C" w:rsidSect="007F745C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AA38DB5" w14:textId="77777777" w:rsidR="007F745C" w:rsidRDefault="007F745C" w:rsidP="00AA5954">
      <w:pPr>
        <w:pStyle w:val="Caption"/>
      </w:pPr>
      <w:r>
        <w:lastRenderedPageBreak/>
        <w:t xml:space="preserve">Table 1: </w:t>
      </w:r>
      <w:bookmarkStart w:id="2" w:name="_Hlk90346947"/>
      <w:r w:rsidRPr="0055353C">
        <w:rPr>
          <w:b w:val="0"/>
          <w:bCs w:val="0"/>
        </w:rPr>
        <w:t>Functions with parameters fitted to 3D ultrasound data</w:t>
      </w:r>
      <w:bookmarkEnd w:id="2"/>
    </w:p>
    <w:tbl>
      <w:tblPr>
        <w:tblStyle w:val="TableGrid"/>
        <w:tblW w:w="10495" w:type="dxa"/>
        <w:tblLook w:val="04A0" w:firstRow="1" w:lastRow="0" w:firstColumn="1" w:lastColumn="0" w:noHBand="0" w:noVBand="1"/>
      </w:tblPr>
      <w:tblGrid>
        <w:gridCol w:w="1437"/>
        <w:gridCol w:w="3313"/>
        <w:gridCol w:w="1145"/>
        <w:gridCol w:w="836"/>
        <w:gridCol w:w="1116"/>
        <w:gridCol w:w="1892"/>
        <w:gridCol w:w="756"/>
      </w:tblGrid>
      <w:tr w:rsidR="007F745C" w:rsidRPr="001F2A8B" w14:paraId="1BC92171" w14:textId="77777777" w:rsidTr="00254424">
        <w:trPr>
          <w:trHeight w:val="1047"/>
        </w:trPr>
        <w:tc>
          <w:tcPr>
            <w:tcW w:w="0" w:type="auto"/>
            <w:hideMark/>
          </w:tcPr>
          <w:p w14:paraId="0F800C62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bookmarkStart w:id="3" w:name="_Hlk90346895"/>
            <w:r w:rsidRPr="001F2A8B">
              <w:rPr>
                <w:b/>
                <w:bCs/>
              </w:rPr>
              <w:t xml:space="preserve">Function </w:t>
            </w:r>
            <w:r>
              <w:rPr>
                <w:b/>
                <w:bCs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3E67C4D9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Function</w:t>
            </w:r>
          </w:p>
        </w:tc>
        <w:tc>
          <w:tcPr>
            <w:tcW w:w="0" w:type="auto"/>
            <w:gridSpan w:val="3"/>
            <w:noWrap/>
            <w:hideMark/>
          </w:tcPr>
          <w:p w14:paraId="2DF789FB" w14:textId="77777777" w:rsidR="007F745C" w:rsidRDefault="007F745C" w:rsidP="00EB15EC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Parameters</w:t>
            </w:r>
          </w:p>
        </w:tc>
        <w:tc>
          <w:tcPr>
            <w:tcW w:w="0" w:type="auto"/>
            <w:hideMark/>
          </w:tcPr>
          <w:p w14:paraId="0C753129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ed Mean</w:t>
            </w:r>
            <w:r w:rsidRPr="001F2A8B">
              <w:rPr>
                <w:b/>
                <w:bCs/>
              </w:rPr>
              <w:t xml:space="preserve"> Squared Error</w:t>
            </w:r>
            <w:r>
              <w:rPr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×10</w:t>
            </w:r>
            <w:r>
              <w:rPr>
                <w:rFonts w:cstheme="minorHAnsi"/>
                <w:b/>
                <w:bCs/>
                <w:vertAlign w:val="superscript"/>
              </w:rPr>
              <w:t>-4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0" w:type="auto"/>
          </w:tcPr>
          <w:p w14:paraId="06EBB69C" w14:textId="77777777" w:rsidR="007F745C" w:rsidRPr="001F2A8B" w:rsidRDefault="007F745C" w:rsidP="00EB15EC">
            <w:pPr>
              <w:jc w:val="center"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7F745C" w:rsidRPr="001F2A8B" w14:paraId="7A2D4868" w14:textId="77777777" w:rsidTr="00A27399">
        <w:trPr>
          <w:trHeight w:val="283"/>
        </w:trPr>
        <w:tc>
          <w:tcPr>
            <w:tcW w:w="0" w:type="auto"/>
            <w:hideMark/>
          </w:tcPr>
          <w:p w14:paraId="0E14AA52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9D6BD17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E210920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67EE6F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B</w:t>
            </w:r>
          </w:p>
        </w:tc>
        <w:tc>
          <w:tcPr>
            <w:tcW w:w="0" w:type="auto"/>
          </w:tcPr>
          <w:p w14:paraId="0233020D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0" w:type="auto"/>
            <w:hideMark/>
          </w:tcPr>
          <w:p w14:paraId="79E26B82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7E4362AB" w14:textId="77777777" w:rsidR="007F745C" w:rsidRPr="001F2A8B" w:rsidRDefault="007F745C" w:rsidP="00EB15EC">
            <w:pPr>
              <w:jc w:val="center"/>
              <w:rPr>
                <w:b/>
                <w:bCs/>
              </w:rPr>
            </w:pPr>
          </w:p>
        </w:tc>
      </w:tr>
      <w:tr w:rsidR="007F745C" w:rsidRPr="001F2A8B" w14:paraId="6BEAA9D7" w14:textId="77777777" w:rsidTr="00A27399">
        <w:trPr>
          <w:trHeight w:val="248"/>
        </w:trPr>
        <w:tc>
          <w:tcPr>
            <w:tcW w:w="0" w:type="auto"/>
            <w:noWrap/>
            <w:hideMark/>
          </w:tcPr>
          <w:p w14:paraId="363FBB96" w14:textId="77777777" w:rsidR="007F745C" w:rsidRPr="001F2A8B" w:rsidRDefault="007F745C" w:rsidP="00EB15EC">
            <w:pPr>
              <w:jc w:val="center"/>
            </w:pPr>
            <w:r w:rsidRPr="001F2A8B">
              <w:t>Linear</w:t>
            </w:r>
          </w:p>
        </w:tc>
        <w:tc>
          <w:tcPr>
            <w:tcW w:w="0" w:type="auto"/>
            <w:noWrap/>
            <w:hideMark/>
          </w:tcPr>
          <w:p w14:paraId="460C426F" w14:textId="77777777" w:rsidR="007F745C" w:rsidRPr="001F2A8B" w:rsidRDefault="007F745C" w:rsidP="00EB15E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FUPR=A . FA + B</m:t>
                </m:r>
              </m:oMath>
            </m:oMathPara>
          </w:p>
        </w:tc>
        <w:tc>
          <w:tcPr>
            <w:tcW w:w="0" w:type="auto"/>
            <w:noWrap/>
            <w:hideMark/>
          </w:tcPr>
          <w:p w14:paraId="5F5D671A" w14:textId="77777777" w:rsidR="007F745C" w:rsidRPr="001F2A8B" w:rsidRDefault="007F745C" w:rsidP="00EB15EC">
            <w:pPr>
              <w:jc w:val="center"/>
            </w:pPr>
            <w:r w:rsidRPr="001F2A8B">
              <w:t>0.0</w:t>
            </w:r>
            <w:r>
              <w:t>69</w:t>
            </w:r>
          </w:p>
        </w:tc>
        <w:tc>
          <w:tcPr>
            <w:tcW w:w="0" w:type="auto"/>
            <w:noWrap/>
            <w:hideMark/>
          </w:tcPr>
          <w:p w14:paraId="1D4934ED" w14:textId="77777777" w:rsidR="007F745C" w:rsidRPr="001F2A8B" w:rsidRDefault="007F745C" w:rsidP="00EB15EC">
            <w:pPr>
              <w:jc w:val="center"/>
            </w:pPr>
            <w:r w:rsidRPr="001F2A8B">
              <w:t>-1.</w:t>
            </w:r>
            <w:r>
              <w:t>428</w:t>
            </w:r>
          </w:p>
        </w:tc>
        <w:tc>
          <w:tcPr>
            <w:tcW w:w="0" w:type="auto"/>
          </w:tcPr>
          <w:p w14:paraId="1C8031D4" w14:textId="77777777" w:rsidR="007F745C" w:rsidRDefault="007F745C" w:rsidP="00EB15EC">
            <w:pPr>
              <w:jc w:val="center"/>
            </w:pPr>
          </w:p>
        </w:tc>
        <w:tc>
          <w:tcPr>
            <w:tcW w:w="0" w:type="auto"/>
            <w:noWrap/>
          </w:tcPr>
          <w:p w14:paraId="7D0461A9" w14:textId="77777777" w:rsidR="007F745C" w:rsidRPr="001F2A8B" w:rsidRDefault="007F745C" w:rsidP="00EB15EC">
            <w:pPr>
              <w:jc w:val="center"/>
            </w:pPr>
            <w:r>
              <w:t>7.65</w:t>
            </w:r>
          </w:p>
        </w:tc>
        <w:tc>
          <w:tcPr>
            <w:tcW w:w="0" w:type="auto"/>
          </w:tcPr>
          <w:p w14:paraId="2C2393D2" w14:textId="77777777" w:rsidR="007F745C" w:rsidRPr="001F2A8B" w:rsidRDefault="007F745C" w:rsidP="00EB15EC">
            <w:pPr>
              <w:jc w:val="center"/>
            </w:pPr>
            <w:r>
              <w:t>0.972</w:t>
            </w:r>
          </w:p>
        </w:tc>
      </w:tr>
      <w:tr w:rsidR="007F745C" w:rsidRPr="001F2A8B" w14:paraId="40786BBB" w14:textId="77777777" w:rsidTr="00A27399">
        <w:trPr>
          <w:trHeight w:val="248"/>
        </w:trPr>
        <w:tc>
          <w:tcPr>
            <w:tcW w:w="0" w:type="auto"/>
            <w:noWrap/>
            <w:hideMark/>
          </w:tcPr>
          <w:p w14:paraId="2482930B" w14:textId="77777777" w:rsidR="007F745C" w:rsidRPr="001F2A8B" w:rsidRDefault="007F745C" w:rsidP="00EB15EC">
            <w:pPr>
              <w:jc w:val="center"/>
            </w:pPr>
            <w:r w:rsidRPr="001F2A8B">
              <w:t>Exponential</w:t>
            </w:r>
          </w:p>
        </w:tc>
        <w:tc>
          <w:tcPr>
            <w:tcW w:w="0" w:type="auto"/>
            <w:noWrap/>
            <w:hideMark/>
          </w:tcPr>
          <w:p w14:paraId="404FE33D" w14:textId="77777777" w:rsidR="007F745C" w:rsidRPr="001F2A8B" w:rsidRDefault="007F745C" w:rsidP="00EB15E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FUPR=A .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B .  FA)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hideMark/>
          </w:tcPr>
          <w:p w14:paraId="53CD779F" w14:textId="77777777" w:rsidR="007F745C" w:rsidRPr="001F2A8B" w:rsidRDefault="007F745C" w:rsidP="00EB15EC">
            <w:pPr>
              <w:jc w:val="center"/>
            </w:pPr>
            <w:r w:rsidRPr="001F2A8B">
              <w:t>0.00</w:t>
            </w:r>
            <w:r>
              <w:t>663</w:t>
            </w:r>
          </w:p>
        </w:tc>
        <w:tc>
          <w:tcPr>
            <w:tcW w:w="0" w:type="auto"/>
            <w:noWrap/>
            <w:hideMark/>
          </w:tcPr>
          <w:p w14:paraId="0C72EE26" w14:textId="77777777" w:rsidR="007F745C" w:rsidRPr="001F2A8B" w:rsidRDefault="007F745C" w:rsidP="00EB15EC">
            <w:pPr>
              <w:jc w:val="center"/>
            </w:pPr>
            <w:r w:rsidRPr="001F2A8B">
              <w:t>0.1</w:t>
            </w:r>
            <w:r>
              <w:t>44</w:t>
            </w:r>
          </w:p>
        </w:tc>
        <w:tc>
          <w:tcPr>
            <w:tcW w:w="0" w:type="auto"/>
          </w:tcPr>
          <w:p w14:paraId="3026E40C" w14:textId="77777777" w:rsidR="007F745C" w:rsidRDefault="007F745C" w:rsidP="00EB15EC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F077BB2" w14:textId="77777777" w:rsidR="007F745C" w:rsidRPr="001F2A8B" w:rsidRDefault="007F745C" w:rsidP="00EB15EC">
            <w:pPr>
              <w:jc w:val="center"/>
            </w:pPr>
            <w:r>
              <w:t>9.81</w:t>
            </w:r>
          </w:p>
        </w:tc>
        <w:tc>
          <w:tcPr>
            <w:tcW w:w="0" w:type="auto"/>
          </w:tcPr>
          <w:p w14:paraId="3D21459D" w14:textId="77777777" w:rsidR="007F745C" w:rsidRPr="001F2A8B" w:rsidRDefault="007F745C" w:rsidP="00EB15EC">
            <w:pPr>
              <w:jc w:val="center"/>
            </w:pPr>
            <w:r>
              <w:t>0.943</w:t>
            </w:r>
          </w:p>
        </w:tc>
      </w:tr>
      <w:tr w:rsidR="007F745C" w:rsidRPr="001F2A8B" w14:paraId="064A1715" w14:textId="77777777" w:rsidTr="00A27399">
        <w:trPr>
          <w:trHeight w:val="260"/>
        </w:trPr>
        <w:tc>
          <w:tcPr>
            <w:tcW w:w="0" w:type="auto"/>
            <w:noWrap/>
            <w:hideMark/>
          </w:tcPr>
          <w:p w14:paraId="66C9BAA6" w14:textId="77777777" w:rsidR="007F745C" w:rsidRPr="001F2A8B" w:rsidRDefault="007F745C" w:rsidP="00EB15EC">
            <w:pPr>
              <w:jc w:val="center"/>
            </w:pPr>
            <w:r w:rsidRPr="001F2A8B">
              <w:t>Power Law</w:t>
            </w:r>
          </w:p>
        </w:tc>
        <w:tc>
          <w:tcPr>
            <w:tcW w:w="0" w:type="auto"/>
            <w:noWrap/>
            <w:hideMark/>
          </w:tcPr>
          <w:p w14:paraId="640A6AB6" w14:textId="77777777" w:rsidR="007F745C" w:rsidRPr="001F2A8B" w:rsidRDefault="007F745C" w:rsidP="00EB15E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FUPR=A .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hideMark/>
          </w:tcPr>
          <w:p w14:paraId="7EACC458" w14:textId="77777777" w:rsidR="007F745C" w:rsidRPr="001F2A8B" w:rsidRDefault="007F745C" w:rsidP="00EB15EC">
            <w:pPr>
              <w:jc w:val="center"/>
            </w:pPr>
            <w:r>
              <w:t>3.21</w:t>
            </w:r>
            <w:r>
              <w:rPr>
                <w:rFonts w:cstheme="minorHAnsi"/>
              </w:rPr>
              <w:t>×</w:t>
            </w:r>
            <w:r w:rsidRPr="00F24276">
              <w:t>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0" w:type="auto"/>
            <w:noWrap/>
            <w:hideMark/>
          </w:tcPr>
          <w:p w14:paraId="44F56A51" w14:textId="77777777" w:rsidR="007F745C" w:rsidRPr="001F2A8B" w:rsidRDefault="007F745C" w:rsidP="00EB15EC">
            <w:pPr>
              <w:jc w:val="center"/>
            </w:pPr>
            <w:r>
              <w:t>4.207</w:t>
            </w:r>
          </w:p>
        </w:tc>
        <w:tc>
          <w:tcPr>
            <w:tcW w:w="0" w:type="auto"/>
          </w:tcPr>
          <w:p w14:paraId="15FC7321" w14:textId="77777777" w:rsidR="007F745C" w:rsidRDefault="007F745C" w:rsidP="00EB15EC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0D97A54" w14:textId="77777777" w:rsidR="007F745C" w:rsidRPr="001F2A8B" w:rsidRDefault="007F745C" w:rsidP="00EB15EC">
            <w:pPr>
              <w:jc w:val="center"/>
            </w:pPr>
            <w:r>
              <w:t>8.18</w:t>
            </w:r>
          </w:p>
        </w:tc>
        <w:tc>
          <w:tcPr>
            <w:tcW w:w="0" w:type="auto"/>
          </w:tcPr>
          <w:p w14:paraId="0236AAFB" w14:textId="77777777" w:rsidR="007F745C" w:rsidRPr="001F2A8B" w:rsidRDefault="007F745C" w:rsidP="00EB15EC">
            <w:pPr>
              <w:jc w:val="center"/>
            </w:pPr>
            <w:r>
              <w:t>0.953</w:t>
            </w:r>
          </w:p>
        </w:tc>
      </w:tr>
      <w:tr w:rsidR="007F745C" w:rsidRPr="001F2A8B" w14:paraId="42E28D17" w14:textId="77777777" w:rsidTr="00A27399">
        <w:trPr>
          <w:trHeight w:val="286"/>
        </w:trPr>
        <w:tc>
          <w:tcPr>
            <w:tcW w:w="0" w:type="auto"/>
            <w:noWrap/>
          </w:tcPr>
          <w:p w14:paraId="63644770" w14:textId="77777777" w:rsidR="007F745C" w:rsidRPr="001F2A8B" w:rsidRDefault="007F745C" w:rsidP="00EB15EC">
            <w:pPr>
              <w:jc w:val="center"/>
            </w:pPr>
            <w:r>
              <w:t>Polynomial</w:t>
            </w:r>
          </w:p>
        </w:tc>
        <w:tc>
          <w:tcPr>
            <w:tcW w:w="0" w:type="auto"/>
            <w:noWrap/>
          </w:tcPr>
          <w:p w14:paraId="1915771C" w14:textId="77777777" w:rsidR="007F745C" w:rsidRDefault="007F745C" w:rsidP="00EB15EC">
            <w:pPr>
              <w:jc w:val="center"/>
              <w:rPr>
                <w:rFonts w:ascii="Calibri" w:eastAsia="Yu Mincho" w:hAnsi="Calibri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FUPR=B . FA+A 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 C</m:t>
                </m:r>
              </m:oMath>
            </m:oMathPara>
          </w:p>
        </w:tc>
        <w:tc>
          <w:tcPr>
            <w:tcW w:w="0" w:type="auto"/>
            <w:noWrap/>
          </w:tcPr>
          <w:p w14:paraId="67873926" w14:textId="77777777" w:rsidR="007F745C" w:rsidRDefault="007F745C" w:rsidP="00EB15EC">
            <w:pPr>
              <w:jc w:val="center"/>
            </w:pPr>
            <w:r>
              <w:t>-0.01472</w:t>
            </w:r>
          </w:p>
        </w:tc>
        <w:tc>
          <w:tcPr>
            <w:tcW w:w="0" w:type="auto"/>
            <w:noWrap/>
          </w:tcPr>
          <w:p w14:paraId="49A847B0" w14:textId="77777777" w:rsidR="007F745C" w:rsidRDefault="007F745C" w:rsidP="00EB15EC">
            <w:pPr>
              <w:jc w:val="center"/>
            </w:pPr>
            <w:r>
              <w:t>-0.03</w:t>
            </w:r>
          </w:p>
        </w:tc>
        <w:tc>
          <w:tcPr>
            <w:tcW w:w="0" w:type="auto"/>
          </w:tcPr>
          <w:p w14:paraId="57D2FF75" w14:textId="77777777" w:rsidR="007F745C" w:rsidRDefault="007F745C" w:rsidP="00EB15EC">
            <w:pPr>
              <w:jc w:val="center"/>
            </w:pPr>
            <w:r>
              <w:t>0.001674</w:t>
            </w:r>
          </w:p>
        </w:tc>
        <w:tc>
          <w:tcPr>
            <w:tcW w:w="0" w:type="auto"/>
            <w:noWrap/>
          </w:tcPr>
          <w:p w14:paraId="549F0125" w14:textId="77777777" w:rsidR="007F745C" w:rsidRDefault="007F745C" w:rsidP="00EB15EC">
            <w:pPr>
              <w:jc w:val="center"/>
            </w:pPr>
            <w:r>
              <w:t>7.06</w:t>
            </w:r>
          </w:p>
        </w:tc>
        <w:tc>
          <w:tcPr>
            <w:tcW w:w="0" w:type="auto"/>
          </w:tcPr>
          <w:p w14:paraId="72FBD9E1" w14:textId="77777777" w:rsidR="007F745C" w:rsidRDefault="007F745C" w:rsidP="00EB15EC">
            <w:pPr>
              <w:jc w:val="center"/>
            </w:pPr>
            <w:r>
              <w:t>0.977</w:t>
            </w:r>
          </w:p>
        </w:tc>
      </w:tr>
    </w:tbl>
    <w:bookmarkEnd w:id="3"/>
    <w:p w14:paraId="084B8B0B" w14:textId="77777777" w:rsidR="007F745C" w:rsidRDefault="007F745C" w:rsidP="00AA5954">
      <w:pPr>
        <w:pStyle w:val="NoSpacing"/>
        <w:rPr>
          <w:lang w:val="en-GB"/>
        </w:rPr>
      </w:pPr>
      <w:r>
        <w:rPr>
          <w:lang w:val="en-GB"/>
        </w:rPr>
        <w:t>FA: Fetal age in weeks (= Gestational week – 2 weeks)</w:t>
      </w:r>
    </w:p>
    <w:p w14:paraId="5521D6BF" w14:textId="77777777" w:rsidR="007F745C" w:rsidRDefault="007F745C" w:rsidP="00AA5954">
      <w:pPr>
        <w:pStyle w:val="NoSpacing"/>
        <w:rPr>
          <w:lang w:val="en-GB"/>
        </w:rPr>
      </w:pPr>
    </w:p>
    <w:p w14:paraId="0E384E9B" w14:textId="77777777" w:rsidR="007F745C" w:rsidRDefault="007F745C" w:rsidP="005D3D44">
      <w:pPr>
        <w:pStyle w:val="Caption"/>
      </w:pPr>
      <w:r>
        <w:t xml:space="preserve">Table 2: </w:t>
      </w:r>
      <w:r w:rsidRPr="003A1240">
        <w:rPr>
          <w:b w:val="0"/>
          <w:bCs w:val="0"/>
        </w:rPr>
        <w:t>Functions with parameters fitted to 2D ultrasound data</w:t>
      </w:r>
    </w:p>
    <w:tbl>
      <w:tblPr>
        <w:tblStyle w:val="TableGrid"/>
        <w:tblW w:w="10495" w:type="dxa"/>
        <w:tblLook w:val="04A0" w:firstRow="1" w:lastRow="0" w:firstColumn="1" w:lastColumn="0" w:noHBand="0" w:noVBand="1"/>
      </w:tblPr>
      <w:tblGrid>
        <w:gridCol w:w="1433"/>
        <w:gridCol w:w="3313"/>
        <w:gridCol w:w="1145"/>
        <w:gridCol w:w="876"/>
        <w:gridCol w:w="1116"/>
        <w:gridCol w:w="1856"/>
        <w:gridCol w:w="756"/>
      </w:tblGrid>
      <w:tr w:rsidR="007F745C" w:rsidRPr="001F2A8B" w14:paraId="269BBD1A" w14:textId="77777777" w:rsidTr="00603AC3">
        <w:trPr>
          <w:trHeight w:val="1047"/>
        </w:trPr>
        <w:tc>
          <w:tcPr>
            <w:tcW w:w="0" w:type="auto"/>
            <w:hideMark/>
          </w:tcPr>
          <w:p w14:paraId="212C5565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 xml:space="preserve">Function </w:t>
            </w:r>
            <w:r>
              <w:rPr>
                <w:b/>
                <w:bCs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3CD4C94D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Function</w:t>
            </w:r>
          </w:p>
        </w:tc>
        <w:tc>
          <w:tcPr>
            <w:tcW w:w="0" w:type="auto"/>
            <w:gridSpan w:val="3"/>
            <w:noWrap/>
            <w:hideMark/>
          </w:tcPr>
          <w:p w14:paraId="4A3B5EFF" w14:textId="77777777" w:rsidR="007F745C" w:rsidRDefault="007F745C" w:rsidP="00603AC3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Parameters</w:t>
            </w:r>
          </w:p>
        </w:tc>
        <w:tc>
          <w:tcPr>
            <w:tcW w:w="0" w:type="auto"/>
            <w:hideMark/>
          </w:tcPr>
          <w:p w14:paraId="62B8362D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ighted Mean</w:t>
            </w:r>
            <w:r w:rsidRPr="001F2A8B">
              <w:rPr>
                <w:b/>
                <w:bCs/>
              </w:rPr>
              <w:t xml:space="preserve"> Squared Error</w:t>
            </w:r>
            <w:r>
              <w:rPr>
                <w:b/>
                <w:bCs/>
              </w:rPr>
              <w:t xml:space="preserve"> (</w:t>
            </w:r>
            <w:r>
              <w:rPr>
                <w:rFonts w:cstheme="minorHAnsi"/>
                <w:b/>
                <w:bCs/>
              </w:rPr>
              <w:t>×10</w:t>
            </w:r>
            <w:r>
              <w:rPr>
                <w:rFonts w:cstheme="minorHAnsi"/>
                <w:b/>
                <w:bCs/>
                <w:vertAlign w:val="superscript"/>
              </w:rPr>
              <w:t>-4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0" w:type="auto"/>
          </w:tcPr>
          <w:p w14:paraId="50033882" w14:textId="77777777" w:rsidR="007F745C" w:rsidRPr="001F2A8B" w:rsidRDefault="007F745C" w:rsidP="00603AC3">
            <w:pPr>
              <w:jc w:val="center"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7F745C" w:rsidRPr="001F2A8B" w14:paraId="278A0CDA" w14:textId="77777777" w:rsidTr="00603AC3">
        <w:trPr>
          <w:trHeight w:val="283"/>
        </w:trPr>
        <w:tc>
          <w:tcPr>
            <w:tcW w:w="0" w:type="auto"/>
            <w:hideMark/>
          </w:tcPr>
          <w:p w14:paraId="3FB25B2C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86080D3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93AF052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22798B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 w:rsidRPr="001F2A8B">
              <w:rPr>
                <w:b/>
                <w:bCs/>
              </w:rPr>
              <w:t>B</w:t>
            </w:r>
          </w:p>
        </w:tc>
        <w:tc>
          <w:tcPr>
            <w:tcW w:w="0" w:type="auto"/>
          </w:tcPr>
          <w:p w14:paraId="669D97B8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0" w:type="auto"/>
            <w:hideMark/>
          </w:tcPr>
          <w:p w14:paraId="46D25FF6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0FB82C59" w14:textId="77777777" w:rsidR="007F745C" w:rsidRPr="001F2A8B" w:rsidRDefault="007F745C" w:rsidP="00603AC3">
            <w:pPr>
              <w:jc w:val="center"/>
              <w:rPr>
                <w:b/>
                <w:bCs/>
              </w:rPr>
            </w:pPr>
          </w:p>
        </w:tc>
      </w:tr>
      <w:tr w:rsidR="007F745C" w:rsidRPr="001F2A8B" w14:paraId="1138B783" w14:textId="77777777" w:rsidTr="00603AC3">
        <w:trPr>
          <w:trHeight w:val="248"/>
        </w:trPr>
        <w:tc>
          <w:tcPr>
            <w:tcW w:w="0" w:type="auto"/>
            <w:noWrap/>
            <w:hideMark/>
          </w:tcPr>
          <w:p w14:paraId="761BDBB6" w14:textId="77777777" w:rsidR="007F745C" w:rsidRPr="001F2A8B" w:rsidRDefault="007F745C" w:rsidP="00603AC3">
            <w:pPr>
              <w:jc w:val="center"/>
            </w:pPr>
            <w:r w:rsidRPr="001F2A8B">
              <w:t>Linear</w:t>
            </w:r>
          </w:p>
        </w:tc>
        <w:tc>
          <w:tcPr>
            <w:tcW w:w="0" w:type="auto"/>
            <w:noWrap/>
            <w:hideMark/>
          </w:tcPr>
          <w:p w14:paraId="25C8D120" w14:textId="77777777" w:rsidR="007F745C" w:rsidRPr="001F2A8B" w:rsidRDefault="007F745C" w:rsidP="00603AC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FUPR=A . FA + B</m:t>
                </m:r>
              </m:oMath>
            </m:oMathPara>
          </w:p>
        </w:tc>
        <w:tc>
          <w:tcPr>
            <w:tcW w:w="0" w:type="auto"/>
            <w:noWrap/>
            <w:hideMark/>
          </w:tcPr>
          <w:p w14:paraId="240B83C8" w14:textId="77777777" w:rsidR="007F745C" w:rsidRPr="001F2A8B" w:rsidRDefault="007F745C" w:rsidP="00603AC3">
            <w:pPr>
              <w:jc w:val="center"/>
            </w:pPr>
            <w:r w:rsidRPr="001F2A8B">
              <w:t>0.0</w:t>
            </w:r>
            <w:r>
              <w:t>18</w:t>
            </w:r>
          </w:p>
        </w:tc>
        <w:tc>
          <w:tcPr>
            <w:tcW w:w="0" w:type="auto"/>
            <w:noWrap/>
            <w:hideMark/>
          </w:tcPr>
          <w:p w14:paraId="68CB4A3F" w14:textId="77777777" w:rsidR="007F745C" w:rsidRPr="001F2A8B" w:rsidRDefault="007F745C" w:rsidP="00603AC3">
            <w:pPr>
              <w:jc w:val="center"/>
            </w:pPr>
            <w:r w:rsidRPr="001F2A8B">
              <w:t>-</w:t>
            </w:r>
            <w:r>
              <w:t>0</w:t>
            </w:r>
            <w:r w:rsidRPr="001F2A8B">
              <w:t>.</w:t>
            </w:r>
            <w:r>
              <w:t>236</w:t>
            </w:r>
          </w:p>
        </w:tc>
        <w:tc>
          <w:tcPr>
            <w:tcW w:w="0" w:type="auto"/>
          </w:tcPr>
          <w:p w14:paraId="59EC54BC" w14:textId="77777777" w:rsidR="007F745C" w:rsidRDefault="007F745C" w:rsidP="00603AC3">
            <w:pPr>
              <w:jc w:val="center"/>
            </w:pPr>
          </w:p>
        </w:tc>
        <w:tc>
          <w:tcPr>
            <w:tcW w:w="0" w:type="auto"/>
            <w:noWrap/>
          </w:tcPr>
          <w:p w14:paraId="5A7BA82E" w14:textId="77777777" w:rsidR="007F745C" w:rsidRPr="001F2A8B" w:rsidRDefault="007F745C" w:rsidP="00603AC3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54EFDE87" w14:textId="77777777" w:rsidR="007F745C" w:rsidRPr="001F2A8B" w:rsidRDefault="007F745C" w:rsidP="00603AC3">
            <w:pPr>
              <w:jc w:val="center"/>
            </w:pPr>
            <w:r>
              <w:t>0.985</w:t>
            </w:r>
          </w:p>
        </w:tc>
      </w:tr>
      <w:tr w:rsidR="007F745C" w:rsidRPr="001F2A8B" w14:paraId="2EA497BB" w14:textId="77777777" w:rsidTr="00603AC3">
        <w:trPr>
          <w:trHeight w:val="248"/>
        </w:trPr>
        <w:tc>
          <w:tcPr>
            <w:tcW w:w="0" w:type="auto"/>
            <w:noWrap/>
            <w:hideMark/>
          </w:tcPr>
          <w:p w14:paraId="47E4E798" w14:textId="77777777" w:rsidR="007F745C" w:rsidRPr="001F2A8B" w:rsidRDefault="007F745C" w:rsidP="00603AC3">
            <w:pPr>
              <w:jc w:val="center"/>
            </w:pPr>
            <w:r w:rsidRPr="001F2A8B">
              <w:t>Exponential</w:t>
            </w:r>
          </w:p>
        </w:tc>
        <w:tc>
          <w:tcPr>
            <w:tcW w:w="0" w:type="auto"/>
            <w:noWrap/>
            <w:hideMark/>
          </w:tcPr>
          <w:p w14:paraId="3395853E" w14:textId="77777777" w:rsidR="007F745C" w:rsidRPr="001F2A8B" w:rsidRDefault="007F745C" w:rsidP="00603AC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FUPR=A .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B .  FA)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hideMark/>
          </w:tcPr>
          <w:p w14:paraId="0A2558E5" w14:textId="77777777" w:rsidR="007F745C" w:rsidRPr="001F2A8B" w:rsidRDefault="007F745C" w:rsidP="00603AC3">
            <w:pPr>
              <w:jc w:val="center"/>
            </w:pPr>
            <w:r w:rsidRPr="001F2A8B">
              <w:t>0.0</w:t>
            </w:r>
            <w:r>
              <w:t>297</w:t>
            </w:r>
          </w:p>
        </w:tc>
        <w:tc>
          <w:tcPr>
            <w:tcW w:w="0" w:type="auto"/>
            <w:noWrap/>
            <w:hideMark/>
          </w:tcPr>
          <w:p w14:paraId="55CFF39A" w14:textId="77777777" w:rsidR="007F745C" w:rsidRPr="001F2A8B" w:rsidRDefault="007F745C" w:rsidP="00603AC3">
            <w:pPr>
              <w:jc w:val="center"/>
            </w:pPr>
            <w:r w:rsidRPr="001F2A8B">
              <w:t>0.</w:t>
            </w:r>
            <w:r>
              <w:t>074</w:t>
            </w:r>
          </w:p>
        </w:tc>
        <w:tc>
          <w:tcPr>
            <w:tcW w:w="0" w:type="auto"/>
          </w:tcPr>
          <w:p w14:paraId="25C12D71" w14:textId="77777777" w:rsidR="007F745C" w:rsidRDefault="007F745C" w:rsidP="00603AC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EF9215D" w14:textId="77777777" w:rsidR="007F745C" w:rsidRPr="001F2A8B" w:rsidRDefault="007F745C" w:rsidP="00603AC3">
            <w:pPr>
              <w:jc w:val="center"/>
            </w:pPr>
            <w:r>
              <w:t>2.22</w:t>
            </w:r>
          </w:p>
        </w:tc>
        <w:tc>
          <w:tcPr>
            <w:tcW w:w="0" w:type="auto"/>
          </w:tcPr>
          <w:p w14:paraId="3681DA68" w14:textId="77777777" w:rsidR="007F745C" w:rsidRPr="001F2A8B" w:rsidRDefault="007F745C" w:rsidP="00603AC3">
            <w:pPr>
              <w:jc w:val="center"/>
            </w:pPr>
            <w:r>
              <w:t>0.973</w:t>
            </w:r>
          </w:p>
        </w:tc>
      </w:tr>
      <w:tr w:rsidR="007F745C" w:rsidRPr="001F2A8B" w14:paraId="43FFC0E7" w14:textId="77777777" w:rsidTr="00603AC3">
        <w:trPr>
          <w:trHeight w:val="260"/>
        </w:trPr>
        <w:tc>
          <w:tcPr>
            <w:tcW w:w="0" w:type="auto"/>
            <w:noWrap/>
            <w:hideMark/>
          </w:tcPr>
          <w:p w14:paraId="7B5DB380" w14:textId="77777777" w:rsidR="007F745C" w:rsidRPr="001F2A8B" w:rsidRDefault="007F745C" w:rsidP="00603AC3">
            <w:pPr>
              <w:jc w:val="center"/>
            </w:pPr>
            <w:r w:rsidRPr="001F2A8B">
              <w:t>Power Law</w:t>
            </w:r>
          </w:p>
        </w:tc>
        <w:tc>
          <w:tcPr>
            <w:tcW w:w="0" w:type="auto"/>
            <w:noWrap/>
            <w:hideMark/>
          </w:tcPr>
          <w:p w14:paraId="54BC3C25" w14:textId="77777777" w:rsidR="007F745C" w:rsidRPr="001F2A8B" w:rsidRDefault="007F745C" w:rsidP="00603AC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FUPR=A .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hideMark/>
          </w:tcPr>
          <w:p w14:paraId="545C4104" w14:textId="77777777" w:rsidR="007F745C" w:rsidRPr="001F2A8B" w:rsidRDefault="007F745C" w:rsidP="00603AC3">
            <w:pPr>
              <w:jc w:val="center"/>
            </w:pPr>
            <w:r>
              <w:t>1.69</w:t>
            </w:r>
            <w:r>
              <w:rPr>
                <w:rFonts w:cstheme="minorHAnsi"/>
              </w:rPr>
              <w:t>×</w:t>
            </w:r>
            <w:r w:rsidRPr="00F24276"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2370DAB" w14:textId="77777777" w:rsidR="007F745C" w:rsidRPr="001F2A8B" w:rsidRDefault="007F745C" w:rsidP="00603AC3">
            <w:pPr>
              <w:jc w:val="center"/>
            </w:pPr>
            <w:r>
              <w:t>2.187</w:t>
            </w:r>
          </w:p>
        </w:tc>
        <w:tc>
          <w:tcPr>
            <w:tcW w:w="0" w:type="auto"/>
          </w:tcPr>
          <w:p w14:paraId="45144372" w14:textId="77777777" w:rsidR="007F745C" w:rsidRDefault="007F745C" w:rsidP="00603AC3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56C3CAA" w14:textId="77777777" w:rsidR="007F745C" w:rsidRPr="001F2A8B" w:rsidRDefault="007F745C" w:rsidP="00603AC3">
            <w:pPr>
              <w:jc w:val="center"/>
            </w:pPr>
            <w:r>
              <w:t>1.67</w:t>
            </w:r>
          </w:p>
        </w:tc>
        <w:tc>
          <w:tcPr>
            <w:tcW w:w="0" w:type="auto"/>
          </w:tcPr>
          <w:p w14:paraId="14600DD8" w14:textId="77777777" w:rsidR="007F745C" w:rsidRPr="001F2A8B" w:rsidRDefault="007F745C" w:rsidP="00603AC3">
            <w:pPr>
              <w:jc w:val="center"/>
            </w:pPr>
            <w:r>
              <w:t>0.981</w:t>
            </w:r>
          </w:p>
        </w:tc>
      </w:tr>
      <w:tr w:rsidR="007F745C" w:rsidRPr="001F2A8B" w14:paraId="2DE8FC73" w14:textId="77777777" w:rsidTr="00603AC3">
        <w:trPr>
          <w:trHeight w:val="286"/>
        </w:trPr>
        <w:tc>
          <w:tcPr>
            <w:tcW w:w="0" w:type="auto"/>
            <w:noWrap/>
          </w:tcPr>
          <w:p w14:paraId="459848EA" w14:textId="77777777" w:rsidR="007F745C" w:rsidRPr="001F2A8B" w:rsidRDefault="007F745C" w:rsidP="00603AC3">
            <w:pPr>
              <w:jc w:val="center"/>
            </w:pPr>
            <w:r>
              <w:t>Polynomial</w:t>
            </w:r>
          </w:p>
        </w:tc>
        <w:tc>
          <w:tcPr>
            <w:tcW w:w="0" w:type="auto"/>
            <w:noWrap/>
          </w:tcPr>
          <w:p w14:paraId="7E322188" w14:textId="77777777" w:rsidR="007F745C" w:rsidRDefault="007F745C" w:rsidP="00603AC3">
            <w:pPr>
              <w:jc w:val="center"/>
              <w:rPr>
                <w:rFonts w:ascii="Calibri" w:eastAsia="Yu Mincho" w:hAnsi="Calibri" w:cs="Arial"/>
              </w:rPr>
            </w:pPr>
            <m:oMathPara>
              <m:oMath>
                <m:r>
                  <w:rPr>
                    <w:rFonts w:ascii="Cambria Math" w:hAnsi="Cambria Math"/>
                  </w:rPr>
                  <m:t>FUPR=B . FA+A 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 C</m:t>
                </m:r>
              </m:oMath>
            </m:oMathPara>
          </w:p>
        </w:tc>
        <w:tc>
          <w:tcPr>
            <w:tcW w:w="0" w:type="auto"/>
            <w:noWrap/>
          </w:tcPr>
          <w:p w14:paraId="643D4727" w14:textId="77777777" w:rsidR="007F745C" w:rsidRDefault="007F745C" w:rsidP="00603AC3">
            <w:pPr>
              <w:jc w:val="center"/>
            </w:pPr>
            <w:r>
              <w:t>-0.696</w:t>
            </w:r>
          </w:p>
        </w:tc>
        <w:tc>
          <w:tcPr>
            <w:tcW w:w="0" w:type="auto"/>
            <w:noWrap/>
          </w:tcPr>
          <w:p w14:paraId="1DDFA0FA" w14:textId="77777777" w:rsidR="007F745C" w:rsidRDefault="007F745C" w:rsidP="00603AC3">
            <w:pPr>
              <w:jc w:val="center"/>
            </w:pPr>
            <w:r>
              <w:t>0.0507</w:t>
            </w:r>
          </w:p>
        </w:tc>
        <w:tc>
          <w:tcPr>
            <w:tcW w:w="0" w:type="auto"/>
          </w:tcPr>
          <w:p w14:paraId="272F4953" w14:textId="77777777" w:rsidR="007F745C" w:rsidRDefault="007F745C" w:rsidP="00603AC3">
            <w:pPr>
              <w:jc w:val="center"/>
            </w:pPr>
            <w:r>
              <w:t>0.001674</w:t>
            </w:r>
          </w:p>
        </w:tc>
        <w:tc>
          <w:tcPr>
            <w:tcW w:w="0" w:type="auto"/>
            <w:noWrap/>
          </w:tcPr>
          <w:p w14:paraId="5C1CB8F6" w14:textId="77777777" w:rsidR="007F745C" w:rsidRDefault="007F745C" w:rsidP="00603AC3">
            <w:pPr>
              <w:jc w:val="center"/>
            </w:pPr>
            <w:r>
              <w:t>0.97</w:t>
            </w:r>
          </w:p>
        </w:tc>
        <w:tc>
          <w:tcPr>
            <w:tcW w:w="0" w:type="auto"/>
          </w:tcPr>
          <w:p w14:paraId="54F09DF7" w14:textId="77777777" w:rsidR="007F745C" w:rsidRDefault="007F745C" w:rsidP="00603AC3">
            <w:pPr>
              <w:jc w:val="center"/>
            </w:pPr>
            <w:r>
              <w:t>0.987</w:t>
            </w:r>
          </w:p>
        </w:tc>
      </w:tr>
    </w:tbl>
    <w:p w14:paraId="5E299AF2" w14:textId="77777777" w:rsidR="007F745C" w:rsidRDefault="007F745C" w:rsidP="00777AB3">
      <w:pPr>
        <w:pStyle w:val="Caption"/>
      </w:pPr>
    </w:p>
    <w:p w14:paraId="7D2A2794" w14:textId="77777777" w:rsidR="007F745C" w:rsidRDefault="007F745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53D47A9" w14:textId="77777777" w:rsidR="007F745C" w:rsidRPr="00B25544" w:rsidRDefault="007F745C" w:rsidP="008B35C4">
      <w:pPr>
        <w:spacing w:after="0"/>
        <w:jc w:val="both"/>
        <w:rPr>
          <w:b/>
          <w:bCs/>
        </w:rPr>
      </w:pPr>
      <w:r>
        <w:rPr>
          <w:b/>
          <w:bCs/>
        </w:rPr>
        <w:lastRenderedPageBreak/>
        <w:t xml:space="preserve">Table 3. </w:t>
      </w:r>
      <w:r w:rsidRPr="00C57C0B">
        <w:rPr>
          <w:rFonts w:cs="Times New Roman"/>
          <w:szCs w:val="24"/>
        </w:rPr>
        <w:t>Creatinine level in the fetal urine during development (mg/d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532"/>
        <w:gridCol w:w="1502"/>
        <w:gridCol w:w="2127"/>
        <w:gridCol w:w="2358"/>
      </w:tblGrid>
      <w:tr w:rsidR="007F745C" w:rsidRPr="00E87A80" w14:paraId="2038D4C9" w14:textId="77777777" w:rsidTr="009B6DD1">
        <w:trPr>
          <w:trHeight w:val="481"/>
        </w:trPr>
        <w:tc>
          <w:tcPr>
            <w:tcW w:w="1497" w:type="dxa"/>
          </w:tcPr>
          <w:p w14:paraId="2AF2F1A4" w14:textId="77777777" w:rsidR="007F745C" w:rsidRPr="001510AE" w:rsidRDefault="007F745C" w:rsidP="009B6DD1">
            <w:pPr>
              <w:spacing w:after="0"/>
              <w:rPr>
                <w:b/>
                <w:bCs/>
                <w:sz w:val="20"/>
                <w:szCs w:val="20"/>
              </w:rPr>
            </w:pPr>
            <w:r w:rsidRPr="001510AE">
              <w:rPr>
                <w:b/>
                <w:bCs/>
                <w:sz w:val="20"/>
                <w:szCs w:val="20"/>
              </w:rPr>
              <w:t>GW (n)</w:t>
            </w:r>
          </w:p>
        </w:tc>
        <w:tc>
          <w:tcPr>
            <w:tcW w:w="1532" w:type="dxa"/>
          </w:tcPr>
          <w:p w14:paraId="452CF2D9" w14:textId="77777777" w:rsidR="007F745C" w:rsidRPr="001510AE" w:rsidRDefault="007F745C" w:rsidP="009B6DD1">
            <w:pPr>
              <w:spacing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0AE">
              <w:rPr>
                <w:b/>
                <w:bCs/>
                <w:color w:val="000000" w:themeColor="text1"/>
                <w:sz w:val="20"/>
                <w:szCs w:val="20"/>
              </w:rPr>
              <w:t>Mean SD</w:t>
            </w:r>
          </w:p>
        </w:tc>
        <w:tc>
          <w:tcPr>
            <w:tcW w:w="1502" w:type="dxa"/>
          </w:tcPr>
          <w:p w14:paraId="686D599A" w14:textId="77777777" w:rsidR="007F745C" w:rsidRPr="001510AE" w:rsidRDefault="007F745C" w:rsidP="009B6DD1">
            <w:pPr>
              <w:spacing w:after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1362EE" w14:textId="77777777" w:rsidR="007F745C" w:rsidRPr="001510AE" w:rsidRDefault="007F745C" w:rsidP="009B6DD1">
            <w:pPr>
              <w:spacing w:after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510AE">
              <w:rPr>
                <w:b/>
                <w:bCs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2358" w:type="dxa"/>
          </w:tcPr>
          <w:p w14:paraId="70C71335" w14:textId="77777777" w:rsidR="007F745C" w:rsidRPr="001510AE" w:rsidRDefault="007F745C" w:rsidP="009B6DD1">
            <w:pPr>
              <w:spacing w:after="0"/>
              <w:rPr>
                <w:b/>
                <w:bCs/>
                <w:sz w:val="20"/>
                <w:szCs w:val="20"/>
              </w:rPr>
            </w:pPr>
            <w:r w:rsidRPr="001510AE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7F745C" w:rsidRPr="00E87A80" w14:paraId="33DBF9EB" w14:textId="77777777" w:rsidTr="009B6DD1">
        <w:tc>
          <w:tcPr>
            <w:tcW w:w="1497" w:type="dxa"/>
          </w:tcPr>
          <w:p w14:paraId="3F47F8AA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al urine </w:t>
            </w:r>
          </w:p>
        </w:tc>
        <w:tc>
          <w:tcPr>
            <w:tcW w:w="1532" w:type="dxa"/>
          </w:tcPr>
          <w:p w14:paraId="471B5CD6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</w:tcPr>
          <w:p w14:paraId="7FC557BA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0C3808B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58" w:type="dxa"/>
          </w:tcPr>
          <w:p w14:paraId="772725A4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</w:p>
        </w:tc>
      </w:tr>
      <w:tr w:rsidR="007F745C" w:rsidRPr="00806459" w14:paraId="6BA76405" w14:textId="77777777" w:rsidTr="009B6DD1">
        <w:tc>
          <w:tcPr>
            <w:tcW w:w="1497" w:type="dxa"/>
          </w:tcPr>
          <w:p w14:paraId="190F713C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16</w:t>
            </w:r>
          </w:p>
          <w:p w14:paraId="0077BB81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18</w:t>
            </w:r>
          </w:p>
          <w:p w14:paraId="0C60F9E4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20</w:t>
            </w:r>
          </w:p>
          <w:p w14:paraId="7F5F51E1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22</w:t>
            </w:r>
          </w:p>
          <w:p w14:paraId="06D516F8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24</w:t>
            </w:r>
          </w:p>
          <w:p w14:paraId="37DEEB75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26</w:t>
            </w:r>
          </w:p>
          <w:p w14:paraId="7DFBA64A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28</w:t>
            </w:r>
          </w:p>
          <w:p w14:paraId="3A276D54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30</w:t>
            </w:r>
          </w:p>
          <w:p w14:paraId="159A0084" w14:textId="77777777" w:rsidR="007F745C" w:rsidRPr="00AC6B4A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32</w:t>
            </w:r>
          </w:p>
          <w:p w14:paraId="501288FD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 w:rsidRPr="00AC6B4A">
              <w:rPr>
                <w:sz w:val="20"/>
                <w:szCs w:val="20"/>
              </w:rPr>
              <w:t>33</w:t>
            </w:r>
          </w:p>
        </w:tc>
        <w:tc>
          <w:tcPr>
            <w:tcW w:w="1532" w:type="dxa"/>
          </w:tcPr>
          <w:p w14:paraId="721E4539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</w:t>
            </w:r>
            <w:r w:rsidRPr="00DE1F16">
              <w:rPr>
                <w:color w:val="000000" w:themeColor="text1"/>
                <w:sz w:val="20"/>
                <w:szCs w:val="20"/>
              </w:rPr>
              <w:t>13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0E528A74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23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0F96499A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32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13925B09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42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70BB23AF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52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5654F259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61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13E23141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71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678833D2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81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6F38FBBE" w14:textId="77777777" w:rsidR="007F745C" w:rsidRPr="00CD72CF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91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  <w:p w14:paraId="781E9CE9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CD72CF">
              <w:rPr>
                <w:color w:val="000000" w:themeColor="text1"/>
                <w:sz w:val="20"/>
                <w:szCs w:val="20"/>
              </w:rPr>
              <w:t>1.95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1502" w:type="dxa"/>
          </w:tcPr>
          <w:p w14:paraId="49767E45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D6FEFF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otal of </w:t>
            </w:r>
            <w:r w:rsidRPr="002F423A">
              <w:rPr>
                <w:color w:val="000000" w:themeColor="text1"/>
                <w:sz w:val="20"/>
                <w:szCs w:val="20"/>
              </w:rPr>
              <w:t>26 fetuses without urinary tract abnormalities</w:t>
            </w:r>
          </w:p>
        </w:tc>
        <w:tc>
          <w:tcPr>
            <w:tcW w:w="2358" w:type="dxa"/>
          </w:tcPr>
          <w:p w14:paraId="100165FD" w14:textId="77777777" w:rsidR="007F745C" w:rsidRPr="00C055A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Nicolini et al., 1992)</w:t>
            </w:r>
            <w:r w:rsidRPr="00C055AC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0B25D39" w14:textId="77777777" w:rsidR="007F745C" w:rsidRPr="00C055A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75AF2407" w14:textId="77777777" w:rsidR="007F745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ata generated for the studied range using the reported function </w:t>
            </w:r>
          </w:p>
          <w:p w14:paraId="5B0615F4" w14:textId="77777777" w:rsidR="007F745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  <w:p w14:paraId="138523C2" w14:textId="77777777" w:rsidR="007F745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etal </w:t>
            </w:r>
            <w:r w:rsidRPr="00806459">
              <w:rPr>
                <w:color w:val="000000" w:themeColor="text1"/>
                <w:sz w:val="20"/>
                <w:szCs w:val="20"/>
              </w:rPr>
              <w:t>urinary creatinine (</w:t>
            </w:r>
            <w:proofErr w:type="spellStart"/>
            <w:r w:rsidRPr="00806459">
              <w:rPr>
                <w:color w:val="000000" w:themeColor="text1"/>
                <w:sz w:val="20"/>
                <w:szCs w:val="20"/>
              </w:rPr>
              <w:t>umol</w:t>
            </w:r>
            <w:proofErr w:type="spellEnd"/>
            <w:r w:rsidRPr="00806459">
              <w:rPr>
                <w:color w:val="000000" w:themeColor="text1"/>
                <w:sz w:val="20"/>
                <w:szCs w:val="20"/>
              </w:rPr>
              <w:t>/L) =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06459">
              <w:rPr>
                <w:color w:val="000000" w:themeColor="text1"/>
                <w:sz w:val="20"/>
                <w:szCs w:val="20"/>
              </w:rPr>
              <w:t xml:space="preserve">31.2+4.29*GW </w:t>
            </w:r>
            <w:r>
              <w:rPr>
                <w:color w:val="000000" w:themeColor="text1"/>
                <w:sz w:val="20"/>
                <w:szCs w:val="20"/>
              </w:rPr>
              <w:t xml:space="preserve">and </w:t>
            </w:r>
          </w:p>
          <w:p w14:paraId="75B99573" w14:textId="77777777" w:rsidR="007F745C" w:rsidRPr="00806459" w:rsidRDefault="007F745C" w:rsidP="009B6DD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=39.5 </w:t>
            </w:r>
            <w:proofErr w:type="spellStart"/>
            <w:r>
              <w:rPr>
                <w:sz w:val="20"/>
                <w:szCs w:val="20"/>
              </w:rPr>
              <w:t>umol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</w:tr>
      <w:tr w:rsidR="007F745C" w:rsidRPr="00E87A80" w14:paraId="1DB6861C" w14:textId="77777777" w:rsidTr="009B6DD1">
        <w:tc>
          <w:tcPr>
            <w:tcW w:w="1497" w:type="dxa"/>
          </w:tcPr>
          <w:p w14:paraId="0FB50EC7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16</w:t>
            </w:r>
          </w:p>
          <w:p w14:paraId="30049E9E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20</w:t>
            </w:r>
          </w:p>
          <w:p w14:paraId="3C45E153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24</w:t>
            </w:r>
          </w:p>
          <w:p w14:paraId="5FE20365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28</w:t>
            </w:r>
          </w:p>
          <w:p w14:paraId="7CA91626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32</w:t>
            </w:r>
          </w:p>
          <w:p w14:paraId="7DC3B58C" w14:textId="77777777" w:rsidR="007F745C" w:rsidRPr="00866638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36</w:t>
            </w:r>
          </w:p>
          <w:p w14:paraId="5818C4E7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 w:rsidRPr="00866638">
              <w:rPr>
                <w:sz w:val="20"/>
                <w:szCs w:val="20"/>
              </w:rPr>
              <w:t>40</w:t>
            </w:r>
          </w:p>
        </w:tc>
        <w:tc>
          <w:tcPr>
            <w:tcW w:w="1532" w:type="dxa"/>
          </w:tcPr>
          <w:p w14:paraId="4946B44C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1.44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387FB468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1.67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1638C9BC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1.90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1B9FDD82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2.13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5F017E25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2.36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57513AF0" w14:textId="77777777" w:rsidR="007F745C" w:rsidRPr="003240DC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2.5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  <w:p w14:paraId="624EFFCC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3240DC">
              <w:rPr>
                <w:color w:val="000000" w:themeColor="text1"/>
                <w:sz w:val="20"/>
                <w:szCs w:val="20"/>
              </w:rPr>
              <w:t>2.83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02" w:type="dxa"/>
          </w:tcPr>
          <w:p w14:paraId="0BB8238F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238CE63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otal of </w:t>
            </w:r>
            <w:r w:rsidRPr="0093560F">
              <w:rPr>
                <w:color w:val="000000" w:themeColor="text1"/>
                <w:sz w:val="20"/>
                <w:szCs w:val="20"/>
              </w:rPr>
              <w:t xml:space="preserve">20 </w:t>
            </w:r>
            <w:r>
              <w:rPr>
                <w:color w:val="000000" w:themeColor="text1"/>
                <w:sz w:val="20"/>
                <w:szCs w:val="20"/>
              </w:rPr>
              <w:t xml:space="preserve">fetuses (13 alive neonates with normal renal function and 6 died (1 in utero and 5 electively terminated pregnancy) had </w:t>
            </w:r>
            <w:r w:rsidRPr="0093560F">
              <w:rPr>
                <w:color w:val="000000" w:themeColor="text1"/>
                <w:sz w:val="20"/>
                <w:szCs w:val="20"/>
              </w:rPr>
              <w:t>no histological evidence of renal dysplasia</w:t>
            </w:r>
          </w:p>
        </w:tc>
        <w:tc>
          <w:tcPr>
            <w:tcW w:w="2358" w:type="dxa"/>
          </w:tcPr>
          <w:p w14:paraId="48527099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Nicolaides et al., 1992)</w:t>
            </w:r>
          </w:p>
        </w:tc>
      </w:tr>
      <w:tr w:rsidR="007F745C" w:rsidRPr="00E87A80" w14:paraId="69A04A38" w14:textId="77777777" w:rsidTr="009B6DD1">
        <w:tc>
          <w:tcPr>
            <w:tcW w:w="1497" w:type="dxa"/>
          </w:tcPr>
          <w:p w14:paraId="7E43A28E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20</w:t>
            </w:r>
          </w:p>
          <w:p w14:paraId="03C01F3F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22</w:t>
            </w:r>
          </w:p>
          <w:p w14:paraId="7C7B5886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24</w:t>
            </w:r>
          </w:p>
          <w:p w14:paraId="23000611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26</w:t>
            </w:r>
          </w:p>
          <w:p w14:paraId="52F5778B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28</w:t>
            </w:r>
          </w:p>
          <w:p w14:paraId="2DF7E045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30</w:t>
            </w:r>
          </w:p>
          <w:p w14:paraId="19638991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32</w:t>
            </w:r>
          </w:p>
          <w:p w14:paraId="1AA132A1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34</w:t>
            </w:r>
          </w:p>
          <w:p w14:paraId="352011BF" w14:textId="77777777" w:rsidR="007F745C" w:rsidRPr="002479F9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36</w:t>
            </w:r>
          </w:p>
          <w:p w14:paraId="2A559C43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 w:rsidRPr="002479F9">
              <w:rPr>
                <w:sz w:val="20"/>
                <w:szCs w:val="20"/>
              </w:rPr>
              <w:t>37</w:t>
            </w:r>
          </w:p>
        </w:tc>
        <w:tc>
          <w:tcPr>
            <w:tcW w:w="1532" w:type="dxa"/>
          </w:tcPr>
          <w:p w14:paraId="315881F2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1.27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2B7DDEF5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1.48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16DF1FC5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1.6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08D275FA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1.88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0D04AE26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0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07998F5F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2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291DDF65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4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7A0FDBC9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71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4D6FB3C4" w14:textId="77777777" w:rsidR="007F745C" w:rsidRPr="00FB5FE5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89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  <w:p w14:paraId="515048E2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FB5FE5">
              <w:rPr>
                <w:color w:val="000000" w:themeColor="text1"/>
                <w:sz w:val="20"/>
                <w:szCs w:val="20"/>
              </w:rPr>
              <w:t>2.98</w:t>
            </w:r>
            <w:r w:rsidRPr="00DE1F16">
              <w:rPr>
                <w:sz w:val="20"/>
                <w:szCs w:val="20"/>
              </w:rPr>
              <w:t>±0</w:t>
            </w:r>
            <w:r w:rsidRPr="00DE1F16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02" w:type="dxa"/>
          </w:tcPr>
          <w:p w14:paraId="1008E869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0C8C39C" w14:textId="77777777" w:rsidR="007F745C" w:rsidRPr="00E87A80" w:rsidRDefault="007F745C" w:rsidP="009B6DD1">
            <w:pPr>
              <w:spacing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otal of </w:t>
            </w:r>
            <w:r w:rsidRPr="00B50108">
              <w:rPr>
                <w:color w:val="000000" w:themeColor="text1"/>
                <w:sz w:val="20"/>
                <w:szCs w:val="20"/>
              </w:rPr>
              <w:t>39</w:t>
            </w:r>
            <w:r>
              <w:rPr>
                <w:color w:val="000000" w:themeColor="text1"/>
                <w:sz w:val="20"/>
                <w:szCs w:val="20"/>
              </w:rPr>
              <w:t xml:space="preserve"> fetuses with uropathy but</w:t>
            </w:r>
            <w:r w:rsidRPr="00002D71">
              <w:rPr>
                <w:color w:val="000000" w:themeColor="text1"/>
                <w:sz w:val="20"/>
                <w:szCs w:val="20"/>
              </w:rPr>
              <w:t xml:space="preserve"> without urinary tract abnormalities</w:t>
            </w:r>
          </w:p>
        </w:tc>
        <w:tc>
          <w:tcPr>
            <w:tcW w:w="2358" w:type="dxa"/>
          </w:tcPr>
          <w:p w14:paraId="71050BBD" w14:textId="77777777" w:rsidR="007F745C" w:rsidRPr="00E87A80" w:rsidRDefault="007F745C" w:rsidP="009B6DD1">
            <w:pPr>
              <w:spacing w:after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Muller et al., 1996)</w:t>
            </w:r>
          </w:p>
        </w:tc>
      </w:tr>
    </w:tbl>
    <w:p w14:paraId="454C2A39" w14:textId="40EFA8A1" w:rsidR="007F745C" w:rsidRDefault="007F745C" w:rsidP="00883133">
      <w:pPr>
        <w:jc w:val="both"/>
        <w:rPr>
          <w:sz w:val="20"/>
          <w:szCs w:val="20"/>
        </w:rPr>
      </w:pPr>
    </w:p>
    <w:p w14:paraId="4525089F" w14:textId="77777777" w:rsidR="007F745C" w:rsidRDefault="007F745C">
      <w:p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EBCED7D" w14:textId="77777777" w:rsidR="007F745C" w:rsidRDefault="007F745C" w:rsidP="00883133">
      <w:pPr>
        <w:jc w:val="both"/>
        <w:rPr>
          <w:sz w:val="20"/>
          <w:szCs w:val="20"/>
        </w:rPr>
      </w:pPr>
    </w:p>
    <w:p w14:paraId="15FCAB6B" w14:textId="77777777" w:rsidR="007F745C" w:rsidRPr="00C57C0B" w:rsidRDefault="007F745C" w:rsidP="008B35C4">
      <w:pPr>
        <w:spacing w:after="0"/>
        <w:jc w:val="both"/>
        <w:rPr>
          <w:rFonts w:cs="Times New Roman"/>
          <w:szCs w:val="24"/>
        </w:rPr>
      </w:pPr>
      <w:r>
        <w:rPr>
          <w:b/>
          <w:bCs/>
        </w:rPr>
        <w:t xml:space="preserve">Table 4. </w:t>
      </w:r>
      <w:r w:rsidRPr="00C57C0B">
        <w:rPr>
          <w:rFonts w:cs="Times New Roman"/>
          <w:szCs w:val="24"/>
        </w:rPr>
        <w:t xml:space="preserve">Creatinine level in the </w:t>
      </w:r>
      <w:r>
        <w:rPr>
          <w:rFonts w:cs="Times New Roman"/>
          <w:szCs w:val="24"/>
        </w:rPr>
        <w:t>f</w:t>
      </w:r>
      <w:r w:rsidRPr="00C57C0B">
        <w:rPr>
          <w:rFonts w:cs="Times New Roman"/>
          <w:szCs w:val="24"/>
        </w:rPr>
        <w:t>etal serum during development (mg/L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97"/>
        <w:gridCol w:w="1755"/>
        <w:gridCol w:w="1592"/>
        <w:gridCol w:w="2147"/>
        <w:gridCol w:w="2025"/>
      </w:tblGrid>
      <w:tr w:rsidR="007F745C" w:rsidRPr="00E87A80" w14:paraId="6FD1D5F4" w14:textId="77777777" w:rsidTr="007C054F">
        <w:tc>
          <w:tcPr>
            <w:tcW w:w="1497" w:type="dxa"/>
          </w:tcPr>
          <w:p w14:paraId="1948F221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 w:rsidRPr="001510AE">
              <w:rPr>
                <w:b/>
                <w:bCs/>
                <w:sz w:val="20"/>
                <w:szCs w:val="20"/>
              </w:rPr>
              <w:t>GW (n)</w:t>
            </w:r>
          </w:p>
        </w:tc>
        <w:tc>
          <w:tcPr>
            <w:tcW w:w="1755" w:type="dxa"/>
          </w:tcPr>
          <w:p w14:paraId="1E7D8FB1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510AE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Pr="00DE1F16">
              <w:rPr>
                <w:sz w:val="20"/>
                <w:szCs w:val="20"/>
              </w:rPr>
              <w:t>±</w:t>
            </w:r>
            <w:r w:rsidRPr="001510AE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592" w:type="dxa"/>
          </w:tcPr>
          <w:p w14:paraId="51FE3983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2147" w:type="dxa"/>
          </w:tcPr>
          <w:p w14:paraId="20F149FB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 w:rsidRPr="001510AE">
              <w:rPr>
                <w:b/>
                <w:bCs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2025" w:type="dxa"/>
          </w:tcPr>
          <w:p w14:paraId="63AFF188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 w:rsidRPr="001510AE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7F745C" w:rsidRPr="00E87A80" w14:paraId="484D3660" w14:textId="77777777" w:rsidTr="007C054F">
        <w:tc>
          <w:tcPr>
            <w:tcW w:w="1497" w:type="dxa"/>
          </w:tcPr>
          <w:p w14:paraId="6009F2E4" w14:textId="77777777" w:rsidR="007F745C" w:rsidRPr="009C62E7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15-18</w:t>
            </w:r>
            <w:r>
              <w:rPr>
                <w:sz w:val="20"/>
                <w:szCs w:val="20"/>
              </w:rPr>
              <w:t xml:space="preserve"> (79)</w:t>
            </w:r>
          </w:p>
          <w:p w14:paraId="78B7FB67" w14:textId="77777777" w:rsidR="007F745C" w:rsidRPr="009C62E7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19-22</w:t>
            </w:r>
            <w:r>
              <w:rPr>
                <w:sz w:val="20"/>
                <w:szCs w:val="20"/>
              </w:rPr>
              <w:t xml:space="preserve"> (38)</w:t>
            </w:r>
          </w:p>
          <w:p w14:paraId="453491CF" w14:textId="77777777" w:rsidR="007F745C" w:rsidRPr="009C62E7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23-26</w:t>
            </w:r>
            <w:r>
              <w:rPr>
                <w:sz w:val="20"/>
                <w:szCs w:val="20"/>
              </w:rPr>
              <w:t xml:space="preserve"> (18)</w:t>
            </w:r>
          </w:p>
          <w:p w14:paraId="0CCA818D" w14:textId="77777777" w:rsidR="007F745C" w:rsidRPr="009C62E7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27-30</w:t>
            </w:r>
            <w:r>
              <w:rPr>
                <w:sz w:val="20"/>
                <w:szCs w:val="20"/>
              </w:rPr>
              <w:t xml:space="preserve"> (22)</w:t>
            </w:r>
          </w:p>
          <w:p w14:paraId="4FD8BF69" w14:textId="77777777" w:rsidR="007F745C" w:rsidRPr="009C62E7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31-34</w:t>
            </w:r>
            <w:r>
              <w:rPr>
                <w:sz w:val="20"/>
                <w:szCs w:val="20"/>
              </w:rPr>
              <w:t xml:space="preserve"> (25)</w:t>
            </w:r>
          </w:p>
          <w:p w14:paraId="4933FA08" w14:textId="77777777" w:rsidR="007F745C" w:rsidRPr="00E87A80" w:rsidRDefault="007F745C" w:rsidP="009C62E7">
            <w:pPr>
              <w:rPr>
                <w:sz w:val="20"/>
                <w:szCs w:val="20"/>
              </w:rPr>
            </w:pPr>
            <w:r w:rsidRPr="009C62E7">
              <w:rPr>
                <w:sz w:val="20"/>
                <w:szCs w:val="20"/>
              </w:rPr>
              <w:t>35-38</w:t>
            </w:r>
            <w:r>
              <w:rPr>
                <w:sz w:val="20"/>
                <w:szCs w:val="20"/>
              </w:rPr>
              <w:t xml:space="preserve"> (162)</w:t>
            </w:r>
          </w:p>
        </w:tc>
        <w:tc>
          <w:tcPr>
            <w:tcW w:w="1755" w:type="dxa"/>
          </w:tcPr>
          <w:p w14:paraId="6A0BEB68" w14:textId="77777777" w:rsidR="007F745C" w:rsidRPr="00911132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4.07 (3.39-5.32)</w:t>
            </w:r>
          </w:p>
          <w:p w14:paraId="6652E133" w14:textId="77777777" w:rsidR="007F745C" w:rsidRPr="00911132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4.64 (3.62-5.88)</w:t>
            </w:r>
          </w:p>
          <w:p w14:paraId="14965B5D" w14:textId="77777777" w:rsidR="007F745C" w:rsidRPr="00911132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4.75 (3.73-5.65)</w:t>
            </w:r>
          </w:p>
          <w:p w14:paraId="673BBF99" w14:textId="77777777" w:rsidR="007F745C" w:rsidRPr="00911132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4.75 (3.85-5.65)</w:t>
            </w:r>
          </w:p>
          <w:p w14:paraId="7A322EFD" w14:textId="77777777" w:rsidR="007F745C" w:rsidRPr="00911132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4.86 (3.62-6.11)</w:t>
            </w:r>
          </w:p>
          <w:p w14:paraId="72419B04" w14:textId="77777777" w:rsidR="007F745C" w:rsidRPr="00E87A80" w:rsidRDefault="007F745C" w:rsidP="00911132">
            <w:pPr>
              <w:rPr>
                <w:color w:val="000000" w:themeColor="text1"/>
                <w:sz w:val="20"/>
                <w:szCs w:val="20"/>
              </w:rPr>
            </w:pPr>
            <w:r w:rsidRPr="00911132">
              <w:rPr>
                <w:color w:val="000000" w:themeColor="text1"/>
                <w:sz w:val="20"/>
                <w:szCs w:val="20"/>
              </w:rPr>
              <w:t>5.32 (3.62-7.35)</w:t>
            </w:r>
          </w:p>
        </w:tc>
        <w:tc>
          <w:tcPr>
            <w:tcW w:w="1592" w:type="dxa"/>
          </w:tcPr>
          <w:p w14:paraId="59E4D313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 w:rsidRPr="00112186">
              <w:rPr>
                <w:color w:val="000000" w:themeColor="text1"/>
                <w:sz w:val="20"/>
                <w:szCs w:val="20"/>
              </w:rPr>
              <w:t>Jaffe alkaline picrate</w:t>
            </w:r>
          </w:p>
        </w:tc>
        <w:tc>
          <w:tcPr>
            <w:tcW w:w="2147" w:type="dxa"/>
          </w:tcPr>
          <w:p w14:paraId="3A826C06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an (range)</w:t>
            </w:r>
          </w:p>
        </w:tc>
        <w:tc>
          <w:tcPr>
            <w:tcW w:w="2025" w:type="dxa"/>
          </w:tcPr>
          <w:p w14:paraId="38770024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Moniz et al., 1985)</w:t>
            </w:r>
          </w:p>
        </w:tc>
      </w:tr>
      <w:tr w:rsidR="007F745C" w:rsidRPr="00E87A80" w14:paraId="4BEF16A3" w14:textId="77777777" w:rsidTr="007C054F">
        <w:tc>
          <w:tcPr>
            <w:tcW w:w="1497" w:type="dxa"/>
          </w:tcPr>
          <w:p w14:paraId="552BDDC9" w14:textId="77777777" w:rsidR="007F745C" w:rsidRPr="00E87A80" w:rsidRDefault="007F745C" w:rsidP="000636A7">
            <w:pPr>
              <w:rPr>
                <w:sz w:val="20"/>
                <w:szCs w:val="20"/>
              </w:rPr>
            </w:pPr>
            <w:r w:rsidRPr="005B276C">
              <w:rPr>
                <w:sz w:val="20"/>
                <w:szCs w:val="20"/>
              </w:rPr>
              <w:t>20 -26</w:t>
            </w:r>
          </w:p>
        </w:tc>
        <w:tc>
          <w:tcPr>
            <w:tcW w:w="1755" w:type="dxa"/>
          </w:tcPr>
          <w:p w14:paraId="0EE84ADA" w14:textId="77777777" w:rsidR="007F745C" w:rsidRPr="00E87A80" w:rsidRDefault="007F745C" w:rsidP="00940E74">
            <w:pPr>
              <w:rPr>
                <w:color w:val="000000" w:themeColor="text1"/>
                <w:sz w:val="20"/>
                <w:szCs w:val="20"/>
              </w:rPr>
            </w:pPr>
            <w:r w:rsidRPr="00940E74">
              <w:rPr>
                <w:color w:val="000000" w:themeColor="text1"/>
                <w:sz w:val="20"/>
                <w:szCs w:val="20"/>
              </w:rPr>
              <w:t>7.3</w:t>
            </w:r>
            <w:r w:rsidRPr="00DE1F16">
              <w:rPr>
                <w:sz w:val="20"/>
                <w:szCs w:val="20"/>
              </w:rPr>
              <w:t>±</w:t>
            </w:r>
            <w:r w:rsidRPr="00940E74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592" w:type="dxa"/>
          </w:tcPr>
          <w:p w14:paraId="008C5714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 w:rsidRPr="00374379">
              <w:rPr>
                <w:color w:val="000000" w:themeColor="text1"/>
                <w:sz w:val="20"/>
                <w:szCs w:val="20"/>
              </w:rPr>
              <w:t>(modified) Jaffe method</w:t>
            </w:r>
          </w:p>
        </w:tc>
        <w:tc>
          <w:tcPr>
            <w:tcW w:w="2147" w:type="dxa"/>
          </w:tcPr>
          <w:p w14:paraId="22F5517D" w14:textId="77777777" w:rsidR="007F745C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tal n=63 fetuses,</w:t>
            </w:r>
          </w:p>
          <w:p w14:paraId="3843FD3B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 difference from maternal</w:t>
            </w:r>
          </w:p>
        </w:tc>
        <w:tc>
          <w:tcPr>
            <w:tcW w:w="2025" w:type="dxa"/>
          </w:tcPr>
          <w:p w14:paraId="23569717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Forestier et al., 1987)</w:t>
            </w:r>
          </w:p>
        </w:tc>
      </w:tr>
      <w:tr w:rsidR="007F745C" w:rsidRPr="00E87A80" w14:paraId="5A1C59BC" w14:textId="77777777" w:rsidTr="007C054F">
        <w:trPr>
          <w:trHeight w:val="611"/>
        </w:trPr>
        <w:tc>
          <w:tcPr>
            <w:tcW w:w="1497" w:type="dxa"/>
          </w:tcPr>
          <w:p w14:paraId="2E44376B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 w:rsidRPr="005B276C">
              <w:rPr>
                <w:sz w:val="20"/>
                <w:szCs w:val="20"/>
              </w:rPr>
              <w:t>12-16</w:t>
            </w: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755" w:type="dxa"/>
          </w:tcPr>
          <w:p w14:paraId="0A0ED34C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  <w:r w:rsidRPr="00DE1F1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592" w:type="dxa"/>
          </w:tcPr>
          <w:p w14:paraId="75CCD2C3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zymatic</w:t>
            </w:r>
          </w:p>
        </w:tc>
        <w:tc>
          <w:tcPr>
            <w:tcW w:w="2147" w:type="dxa"/>
          </w:tcPr>
          <w:p w14:paraId="4DBE7FF8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040341F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Jauniaux et al., 1998)</w:t>
            </w:r>
          </w:p>
        </w:tc>
      </w:tr>
      <w:tr w:rsidR="007F745C" w:rsidRPr="00E87A80" w14:paraId="247E027B" w14:textId="77777777" w:rsidTr="007C054F">
        <w:tc>
          <w:tcPr>
            <w:tcW w:w="1497" w:type="dxa"/>
          </w:tcPr>
          <w:p w14:paraId="0CAB5E49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delivery (27)</w:t>
            </w:r>
          </w:p>
        </w:tc>
        <w:tc>
          <w:tcPr>
            <w:tcW w:w="1755" w:type="dxa"/>
          </w:tcPr>
          <w:p w14:paraId="254CD9F5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8</w:t>
            </w:r>
            <w:r w:rsidRPr="00DE1F1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592" w:type="dxa"/>
          </w:tcPr>
          <w:p w14:paraId="105251C4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zymatic</w:t>
            </w:r>
          </w:p>
        </w:tc>
        <w:tc>
          <w:tcPr>
            <w:tcW w:w="2147" w:type="dxa"/>
          </w:tcPr>
          <w:p w14:paraId="411783CD" w14:textId="77777777" w:rsidR="007F745C" w:rsidRPr="00E87A80" w:rsidRDefault="007F745C" w:rsidP="00E01C3B">
            <w:pPr>
              <w:rPr>
                <w:color w:val="000000" w:themeColor="text1"/>
                <w:sz w:val="20"/>
                <w:szCs w:val="20"/>
              </w:rPr>
            </w:pPr>
            <w:r w:rsidRPr="004468C3">
              <w:rPr>
                <w:color w:val="000000" w:themeColor="text1"/>
                <w:sz w:val="20"/>
                <w:szCs w:val="20"/>
              </w:rPr>
              <w:t>Umbilical artery</w:t>
            </w:r>
            <w:r>
              <w:rPr>
                <w:color w:val="000000" w:themeColor="text1"/>
                <w:sz w:val="20"/>
                <w:szCs w:val="20"/>
              </w:rPr>
              <w:t xml:space="preserve"> level is not different from the u</w:t>
            </w:r>
            <w:r w:rsidRPr="004468C3">
              <w:rPr>
                <w:color w:val="000000" w:themeColor="text1"/>
                <w:sz w:val="20"/>
                <w:szCs w:val="20"/>
              </w:rPr>
              <w:t>mbilical vein</w:t>
            </w:r>
          </w:p>
        </w:tc>
        <w:tc>
          <w:tcPr>
            <w:tcW w:w="2025" w:type="dxa"/>
          </w:tcPr>
          <w:p w14:paraId="3E2820C5" w14:textId="77777777" w:rsidR="007F745C" w:rsidRPr="00E87A80" w:rsidRDefault="007F745C" w:rsidP="00E01C3B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Kristensen et al., 2008)</w:t>
            </w:r>
          </w:p>
        </w:tc>
      </w:tr>
    </w:tbl>
    <w:p w14:paraId="1131E527" w14:textId="77777777" w:rsidR="007F745C" w:rsidRDefault="007F745C">
      <w:pPr>
        <w:spacing w:before="0" w:after="200" w:line="276" w:lineRule="auto"/>
      </w:pPr>
    </w:p>
    <w:p w14:paraId="4230D30C" w14:textId="617839D5" w:rsidR="007F745C" w:rsidRDefault="007F745C">
      <w:pPr>
        <w:spacing w:before="0" w:after="160" w:line="259" w:lineRule="auto"/>
      </w:pPr>
      <w:r>
        <w:br w:type="page"/>
      </w:r>
    </w:p>
    <w:p w14:paraId="661D50F1" w14:textId="77777777" w:rsidR="007F745C" w:rsidRDefault="007F745C" w:rsidP="00980564">
      <w:pPr>
        <w:spacing w:after="0"/>
        <w:jc w:val="both"/>
      </w:pPr>
      <w:r>
        <w:lastRenderedPageBreak/>
        <w:t>Table 5. Example of medical conditions affecting urine produc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31"/>
        <w:gridCol w:w="3010"/>
        <w:gridCol w:w="3036"/>
      </w:tblGrid>
      <w:tr w:rsidR="007F745C" w:rsidRPr="006E69DC" w14:paraId="1B99EAC9" w14:textId="77777777" w:rsidTr="007C0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DB728BC" w14:textId="77777777" w:rsidR="007F745C" w:rsidRPr="005E5E41" w:rsidRDefault="007F745C" w:rsidP="005E5E41">
            <w:pPr>
              <w:pStyle w:val="NoSpacing"/>
              <w:rPr>
                <w:rFonts w:cs="Times New Roman"/>
              </w:rPr>
            </w:pPr>
            <w:r w:rsidRPr="005E5E41">
              <w:rPr>
                <w:rFonts w:cs="Times New Roman"/>
              </w:rPr>
              <w:t xml:space="preserve">Condition </w:t>
            </w:r>
          </w:p>
        </w:tc>
        <w:tc>
          <w:tcPr>
            <w:tcW w:w="0" w:type="pct"/>
          </w:tcPr>
          <w:p w14:paraId="46A27F73" w14:textId="77777777" w:rsidR="007F745C" w:rsidRPr="005E5E41" w:rsidRDefault="007F745C" w:rsidP="005E5E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</w:rPr>
              <w:t>Observed effect on FUPR</w:t>
            </w:r>
          </w:p>
        </w:tc>
        <w:tc>
          <w:tcPr>
            <w:tcW w:w="0" w:type="pct"/>
          </w:tcPr>
          <w:p w14:paraId="63003FBC" w14:textId="77777777" w:rsidR="007F745C" w:rsidRPr="005E5E41" w:rsidRDefault="007F745C" w:rsidP="005E5E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</w:rPr>
              <w:t>Reference</w:t>
            </w:r>
          </w:p>
        </w:tc>
      </w:tr>
      <w:tr w:rsidR="007F745C" w:rsidRPr="006E69DC" w14:paraId="257E1B43" w14:textId="77777777" w:rsidTr="007C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AD0F28A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Bilateral renal agenesis</w:t>
            </w:r>
          </w:p>
        </w:tc>
        <w:tc>
          <w:tcPr>
            <w:tcW w:w="0" w:type="pct"/>
          </w:tcPr>
          <w:p w14:paraId="3CF589F3" w14:textId="77777777" w:rsidR="007F745C" w:rsidRPr="000064BC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100% reduction at 21-23 weeks</w:t>
            </w:r>
          </w:p>
        </w:tc>
        <w:tc>
          <w:tcPr>
            <w:tcW w:w="0" w:type="pct"/>
          </w:tcPr>
          <w:p w14:paraId="32BA05D2" w14:textId="77777777" w:rsidR="007F745C" w:rsidRPr="005E5E41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Takeuchi et al., 1994)</w:t>
            </w:r>
          </w:p>
        </w:tc>
      </w:tr>
      <w:tr w:rsidR="007F745C" w:rsidRPr="006E69DC" w14:paraId="5118EDE5" w14:textId="77777777" w:rsidTr="007C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1E8A83D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Bilateral infantile polycystic kidney </w:t>
            </w:r>
          </w:p>
        </w:tc>
        <w:tc>
          <w:tcPr>
            <w:tcW w:w="0" w:type="pct"/>
          </w:tcPr>
          <w:p w14:paraId="058B1045" w14:textId="77777777" w:rsidR="007F745C" w:rsidRPr="000064BC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100% reduction at 21-28 weeks</w:t>
            </w:r>
          </w:p>
        </w:tc>
        <w:tc>
          <w:tcPr>
            <w:tcW w:w="0" w:type="pct"/>
          </w:tcPr>
          <w:p w14:paraId="42FBCDF4" w14:textId="77777777" w:rsidR="007F745C" w:rsidRPr="005E5E41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Takeuchi et al., 1994)</w:t>
            </w:r>
          </w:p>
        </w:tc>
      </w:tr>
      <w:tr w:rsidR="007F745C" w:rsidRPr="006E69DC" w14:paraId="27617368" w14:textId="77777777" w:rsidTr="007C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46B4561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Twin transfusion syndrome (TTS) </w:t>
            </w:r>
          </w:p>
        </w:tc>
        <w:tc>
          <w:tcPr>
            <w:tcW w:w="0" w:type="pct"/>
          </w:tcPr>
          <w:p w14:paraId="62517640" w14:textId="77777777" w:rsidR="007F745C" w:rsidRPr="000064BC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100% reduction at 21-28 weeks</w:t>
            </w:r>
          </w:p>
        </w:tc>
        <w:tc>
          <w:tcPr>
            <w:tcW w:w="0" w:type="pct"/>
          </w:tcPr>
          <w:p w14:paraId="6A32512F" w14:textId="77777777" w:rsidR="007F745C" w:rsidRPr="005E5E41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Takeuchi et al., 1994)</w:t>
            </w:r>
          </w:p>
        </w:tc>
      </w:tr>
      <w:tr w:rsidR="007F745C" w:rsidRPr="006E69DC" w14:paraId="23D562AE" w14:textId="77777777" w:rsidTr="007C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09535DF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Bilateral hydronephrosis </w:t>
            </w:r>
          </w:p>
        </w:tc>
        <w:tc>
          <w:tcPr>
            <w:tcW w:w="0" w:type="pct"/>
          </w:tcPr>
          <w:p w14:paraId="574084BA" w14:textId="77777777" w:rsidR="007F745C" w:rsidRPr="000064BC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60% reduction at 21-38 weeks</w:t>
            </w:r>
          </w:p>
        </w:tc>
        <w:tc>
          <w:tcPr>
            <w:tcW w:w="0" w:type="pct"/>
          </w:tcPr>
          <w:p w14:paraId="6130AFCE" w14:textId="77777777" w:rsidR="007F745C" w:rsidRPr="005E5E41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Takeuchi et al., 1994)</w:t>
            </w:r>
          </w:p>
        </w:tc>
      </w:tr>
      <w:tr w:rsidR="007F745C" w:rsidRPr="006E69DC" w14:paraId="29EBF838" w14:textId="77777777" w:rsidTr="007C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C3775D1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Isolated oligohydramnios (n = 34)</w:t>
            </w:r>
          </w:p>
        </w:tc>
        <w:tc>
          <w:tcPr>
            <w:tcW w:w="0" w:type="pct"/>
          </w:tcPr>
          <w:p w14:paraId="06AFAD25" w14:textId="77777777" w:rsidR="007F745C" w:rsidRPr="000064BC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FUPR was not decreased at term.</w:t>
            </w:r>
          </w:p>
        </w:tc>
        <w:tc>
          <w:tcPr>
            <w:tcW w:w="0" w:type="pct"/>
          </w:tcPr>
          <w:p w14:paraId="1C920C3B" w14:textId="77777777" w:rsidR="007F745C" w:rsidRPr="005E5E41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Seol et al., 2021)</w:t>
            </w:r>
          </w:p>
        </w:tc>
      </w:tr>
      <w:tr w:rsidR="007F745C" w:rsidRPr="006E69DC" w14:paraId="59F83619" w14:textId="77777777" w:rsidTr="007C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C9E4C71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IUGR </w:t>
            </w:r>
          </w:p>
          <w:p w14:paraId="3FE76B8F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(n = 17)</w:t>
            </w:r>
          </w:p>
        </w:tc>
        <w:tc>
          <w:tcPr>
            <w:tcW w:w="0" w:type="pct"/>
          </w:tcPr>
          <w:p w14:paraId="2C1624FE" w14:textId="77777777" w:rsidR="007F745C" w:rsidRPr="00C87B5B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0064BC">
              <w:rPr>
                <w:rFonts w:cs="Times New Roman"/>
              </w:rPr>
              <w:t>ecreased FUPR in patients with IUGR at term.</w:t>
            </w:r>
          </w:p>
        </w:tc>
        <w:tc>
          <w:tcPr>
            <w:tcW w:w="0" w:type="pct"/>
          </w:tcPr>
          <w:p w14:paraId="6895E828" w14:textId="77777777" w:rsidR="007F745C" w:rsidRPr="005E5E41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Seol et al., 2021)</w:t>
            </w:r>
          </w:p>
        </w:tc>
      </w:tr>
      <w:tr w:rsidR="007F745C" w:rsidRPr="006E69DC" w14:paraId="03417BD3" w14:textId="77777777" w:rsidTr="007C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24048AE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Congestive heart failure </w:t>
            </w:r>
          </w:p>
          <w:p w14:paraId="17310EC2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(n = 11)</w:t>
            </w:r>
          </w:p>
        </w:tc>
        <w:tc>
          <w:tcPr>
            <w:tcW w:w="0" w:type="pct"/>
          </w:tcPr>
          <w:p w14:paraId="500FF042" w14:textId="77777777" w:rsidR="007F745C" w:rsidRPr="00420BC4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5E5E41">
              <w:rPr>
                <w:rFonts w:cs="Times New Roman"/>
              </w:rPr>
              <w:t>etuses with CHF had decreased UPR values at 21 to 40 GWs</w:t>
            </w:r>
          </w:p>
        </w:tc>
        <w:tc>
          <w:tcPr>
            <w:tcW w:w="0" w:type="pct"/>
          </w:tcPr>
          <w:p w14:paraId="0E80EE45" w14:textId="77777777" w:rsidR="007F745C" w:rsidRPr="005E5E41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Xie et al., 2012)</w:t>
            </w:r>
          </w:p>
        </w:tc>
      </w:tr>
      <w:tr w:rsidR="007F745C" w:rsidRPr="006E69DC" w14:paraId="0B419E6D" w14:textId="77777777" w:rsidTr="007C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2380E52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 xml:space="preserve">(unexplained) polyhydramnios </w:t>
            </w:r>
          </w:p>
          <w:p w14:paraId="3B8A09E7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(n=5)</w:t>
            </w:r>
          </w:p>
        </w:tc>
        <w:tc>
          <w:tcPr>
            <w:tcW w:w="0" w:type="pct"/>
          </w:tcPr>
          <w:p w14:paraId="39AAB08A" w14:textId="77777777" w:rsidR="007F745C" w:rsidRPr="001346D2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BC4">
              <w:rPr>
                <w:rFonts w:cs="Times New Roman"/>
              </w:rPr>
              <w:t xml:space="preserve">Higher </w:t>
            </w:r>
            <w:r w:rsidRPr="000064BC">
              <w:rPr>
                <w:rFonts w:cs="Times New Roman"/>
              </w:rPr>
              <w:t>FUPR at 25-40 GW</w:t>
            </w:r>
            <w:r w:rsidRPr="001346D2">
              <w:rPr>
                <w:rFonts w:cs="Times New Roman"/>
              </w:rPr>
              <w:t>s</w:t>
            </w:r>
          </w:p>
        </w:tc>
        <w:tc>
          <w:tcPr>
            <w:tcW w:w="0" w:type="pct"/>
          </w:tcPr>
          <w:p w14:paraId="64437738" w14:textId="77777777" w:rsidR="007F745C" w:rsidRPr="005E5E41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Touboul et al., 2009)</w:t>
            </w:r>
          </w:p>
        </w:tc>
      </w:tr>
      <w:tr w:rsidR="007F745C" w:rsidRPr="006E69DC" w14:paraId="2C320547" w14:textId="77777777" w:rsidTr="007C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F677178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Non-controlled gestational diabetes (n=30)</w:t>
            </w:r>
          </w:p>
        </w:tc>
        <w:tc>
          <w:tcPr>
            <w:tcW w:w="0" w:type="pct"/>
          </w:tcPr>
          <w:p w14:paraId="6E78F96F" w14:textId="77777777" w:rsidR="007F745C" w:rsidRPr="001346D2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>Higher FUPR at 24–37 GWs</w:t>
            </w:r>
          </w:p>
        </w:tc>
        <w:tc>
          <w:tcPr>
            <w:tcW w:w="0" w:type="pct"/>
          </w:tcPr>
          <w:p w14:paraId="32060672" w14:textId="77777777" w:rsidR="007F745C" w:rsidRPr="005E5E41" w:rsidRDefault="007F745C" w:rsidP="005E5E41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Maged et al., 2014)</w:t>
            </w:r>
          </w:p>
        </w:tc>
      </w:tr>
      <w:tr w:rsidR="007F745C" w:rsidRPr="006E69DC" w14:paraId="769621AF" w14:textId="77777777" w:rsidTr="007C0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60141AC" w14:textId="77777777" w:rsidR="007F745C" w:rsidRPr="007C054F" w:rsidRDefault="007F745C" w:rsidP="005E5E41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F26544">
              <w:rPr>
                <w:rFonts w:cs="Times New Roman"/>
              </w:rPr>
              <w:t>Uteroplacental insufficiency with adverse pregnancy outcomes</w:t>
            </w:r>
          </w:p>
        </w:tc>
        <w:tc>
          <w:tcPr>
            <w:tcW w:w="0" w:type="pct"/>
          </w:tcPr>
          <w:p w14:paraId="494124E6" w14:textId="77777777" w:rsidR="007F745C" w:rsidRPr="00036389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064BC">
              <w:rPr>
                <w:rFonts w:cs="Times New Roman"/>
              </w:rPr>
              <w:t xml:space="preserve">42% reduction of FUPR toward </w:t>
            </w:r>
            <w:r w:rsidRPr="001346D2">
              <w:rPr>
                <w:rFonts w:cs="Times New Roman"/>
              </w:rPr>
              <w:t xml:space="preserve">the </w:t>
            </w:r>
            <w:r w:rsidRPr="00C87B5B">
              <w:rPr>
                <w:rFonts w:cs="Times New Roman"/>
              </w:rPr>
              <w:t>end</w:t>
            </w:r>
            <w:r w:rsidRPr="00A77B26">
              <w:rPr>
                <w:rFonts w:cs="Times New Roman"/>
              </w:rPr>
              <w:t xml:space="preserve"> </w:t>
            </w:r>
            <w:r w:rsidRPr="00F23693">
              <w:rPr>
                <w:rFonts w:cs="Times New Roman"/>
              </w:rPr>
              <w:t xml:space="preserve">of the </w:t>
            </w:r>
            <w:r w:rsidRPr="00CD6667">
              <w:rPr>
                <w:rFonts w:cs="Times New Roman"/>
              </w:rPr>
              <w:t>p</w:t>
            </w:r>
            <w:r w:rsidRPr="00036389">
              <w:rPr>
                <w:rFonts w:cs="Times New Roman"/>
              </w:rPr>
              <w:t>regnancy</w:t>
            </w:r>
          </w:p>
        </w:tc>
        <w:tc>
          <w:tcPr>
            <w:tcW w:w="0" w:type="pct"/>
          </w:tcPr>
          <w:p w14:paraId="633154FC" w14:textId="77777777" w:rsidR="007F745C" w:rsidRPr="005E5E41" w:rsidRDefault="007F745C" w:rsidP="005E5E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E5E41">
              <w:rPr>
                <w:rFonts w:cs="Times New Roman"/>
                <w:noProof/>
              </w:rPr>
              <w:t>(Lee et al., 2014)</w:t>
            </w:r>
          </w:p>
        </w:tc>
      </w:tr>
    </w:tbl>
    <w:p w14:paraId="7897241E" w14:textId="77777777" w:rsidR="007F745C" w:rsidRDefault="007F745C" w:rsidP="007F745C">
      <w:pPr>
        <w:spacing w:before="0" w:after="200" w:line="480" w:lineRule="auto"/>
        <w:rPr>
          <w:b/>
          <w:bCs/>
        </w:rPr>
      </w:pPr>
      <w:r>
        <w:rPr>
          <w:b/>
          <w:bCs/>
        </w:rPr>
        <w:br w:type="page"/>
      </w:r>
    </w:p>
    <w:p w14:paraId="59518251" w14:textId="77777777" w:rsidR="007F745C" w:rsidRPr="00FE5C50" w:rsidRDefault="007F745C" w:rsidP="007F745C">
      <w:pPr>
        <w:spacing w:before="0" w:after="200" w:line="480" w:lineRule="auto"/>
        <w:rPr>
          <w:b/>
          <w:bCs/>
        </w:rPr>
      </w:pPr>
      <w:r w:rsidRPr="00FE5C50">
        <w:rPr>
          <w:b/>
          <w:bCs/>
        </w:rPr>
        <w:lastRenderedPageBreak/>
        <w:t>References</w:t>
      </w:r>
    </w:p>
    <w:p w14:paraId="27013B2A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Forestier, F., Daffos, F., Rainaut, M., Bruneau, M., and Trivin, F. (1987). Blood chemistry of normal human fetuses at midtrimester of pregnancy. </w:t>
      </w:r>
      <w:r w:rsidRPr="007B49B6">
        <w:rPr>
          <w:i/>
        </w:rPr>
        <w:t>Pediatr Res</w:t>
      </w:r>
      <w:r w:rsidRPr="007B49B6">
        <w:t xml:space="preserve"> 21(6)</w:t>
      </w:r>
      <w:r w:rsidRPr="007B49B6">
        <w:rPr>
          <w:b/>
        </w:rPr>
        <w:t>,</w:t>
      </w:r>
      <w:r w:rsidRPr="007B49B6">
        <w:t xml:space="preserve"> 579-583. doi: 10.1203/00006450-198706000-00015.</w:t>
      </w:r>
    </w:p>
    <w:p w14:paraId="754776A6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Jauniaux, E., Gulbis, B., Hyett, J., and Nicolaides, K.H. (1998). Biochemical analyses of mesenchymal fluid in early pregnancy. </w:t>
      </w:r>
      <w:r w:rsidRPr="007B49B6">
        <w:rPr>
          <w:i/>
        </w:rPr>
        <w:t>Am J Obstet Gynecol</w:t>
      </w:r>
      <w:r w:rsidRPr="007B49B6">
        <w:t xml:space="preserve"> 178(4)</w:t>
      </w:r>
      <w:r w:rsidRPr="007B49B6">
        <w:rPr>
          <w:b/>
        </w:rPr>
        <w:t>,</w:t>
      </w:r>
      <w:r w:rsidRPr="007B49B6">
        <w:t xml:space="preserve"> 765-769. doi: 10.1016/s0002-9378(98)70489-2.</w:t>
      </w:r>
    </w:p>
    <w:p w14:paraId="519FA794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Kristensen, K., Strevens, H., Lindstrom, V., Grubb, A., and Wide-Swensson, D. (2008). Increased plasma levels of beta2-microglobulin, cystatin C and beta-trace protein in term pregnancy are not due to utero-placental production. </w:t>
      </w:r>
      <w:r w:rsidRPr="007B49B6">
        <w:rPr>
          <w:i/>
        </w:rPr>
        <w:t>Scand J Clin Lab Invest</w:t>
      </w:r>
      <w:r w:rsidRPr="007B49B6">
        <w:t xml:space="preserve"> 68(7)</w:t>
      </w:r>
      <w:r w:rsidRPr="007B49B6">
        <w:rPr>
          <w:b/>
        </w:rPr>
        <w:t>,</w:t>
      </w:r>
      <w:r w:rsidRPr="007B49B6">
        <w:t xml:space="preserve"> 649-653. doi: 10.1080/00365510802007804.</w:t>
      </w:r>
    </w:p>
    <w:p w14:paraId="74ECBA8B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Lee, S.M., Jun, J.K., Kim, S.A., Lee, E.J., Kim, B.J., Park, C.W., et al. (2014). Usefulness of fetal urine production measurement for prediction of perinatal outcomes in uteroplacental insufficiency. </w:t>
      </w:r>
      <w:r w:rsidRPr="007B49B6">
        <w:rPr>
          <w:i/>
        </w:rPr>
        <w:t>J Ultrasound Med</w:t>
      </w:r>
      <w:r w:rsidRPr="007B49B6">
        <w:t xml:space="preserve"> 33(12)</w:t>
      </w:r>
      <w:r w:rsidRPr="007B49B6">
        <w:rPr>
          <w:b/>
        </w:rPr>
        <w:t>,</w:t>
      </w:r>
      <w:r w:rsidRPr="007B49B6">
        <w:t xml:space="preserve"> 2165-2171. doi: 10.7863/ultra.33.12.2165.</w:t>
      </w:r>
    </w:p>
    <w:p w14:paraId="38BD6846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Maged, A.M., Abdelmoneim, A., Said, W., and Mostafa, W.A. (2014). Measuring the rate of fetal urine production using three-dimensional ultrasound during normal pregnancy and pregnancy-associated diabetes. </w:t>
      </w:r>
      <w:r w:rsidRPr="007B49B6">
        <w:rPr>
          <w:i/>
        </w:rPr>
        <w:t>J Matern Fetal Neonatal Med</w:t>
      </w:r>
      <w:r w:rsidRPr="007B49B6">
        <w:t xml:space="preserve"> 27(17)</w:t>
      </w:r>
      <w:r w:rsidRPr="007B49B6">
        <w:rPr>
          <w:b/>
        </w:rPr>
        <w:t>,</w:t>
      </w:r>
      <w:r w:rsidRPr="007B49B6">
        <w:t xml:space="preserve"> 1790-1794. doi: 10.3109/14767058.2013.879709.</w:t>
      </w:r>
    </w:p>
    <w:p w14:paraId="55560FFB" w14:textId="77777777" w:rsidR="007F745C" w:rsidRPr="007C054F" w:rsidRDefault="007F745C" w:rsidP="007F745C">
      <w:pPr>
        <w:pStyle w:val="EndNoteBibliography"/>
        <w:spacing w:after="0" w:line="480" w:lineRule="auto"/>
        <w:ind w:left="720" w:hanging="720"/>
        <w:rPr>
          <w:lang w:val="fr-FR"/>
        </w:rPr>
      </w:pPr>
      <w:r w:rsidRPr="007B49B6">
        <w:t xml:space="preserve">Moniz, C.F., Nicolaides, K.H., Bamforth, F.J., and Rodeck, C.H. (1985). Normal reference ranges for biochemical substances relating to renal, hepatic, and bone function in fetal and maternal plasma throughout pregnancy. </w:t>
      </w:r>
      <w:r w:rsidRPr="007C054F">
        <w:rPr>
          <w:i/>
          <w:lang w:val="fr-FR"/>
        </w:rPr>
        <w:t>J Clin Pathol</w:t>
      </w:r>
      <w:r w:rsidRPr="007C054F">
        <w:rPr>
          <w:lang w:val="fr-FR"/>
        </w:rPr>
        <w:t xml:space="preserve"> 38(4)</w:t>
      </w:r>
      <w:r w:rsidRPr="007C054F">
        <w:rPr>
          <w:b/>
          <w:lang w:val="fr-FR"/>
        </w:rPr>
        <w:t>,</w:t>
      </w:r>
      <w:r w:rsidRPr="007C054F">
        <w:rPr>
          <w:lang w:val="fr-FR"/>
        </w:rPr>
        <w:t xml:space="preserve"> 468-472. doi: 10.1136/jcp.38.4.468.</w:t>
      </w:r>
    </w:p>
    <w:p w14:paraId="61B0061E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C054F">
        <w:rPr>
          <w:lang w:val="fr-FR"/>
        </w:rPr>
        <w:t xml:space="preserve">Muller, F., Dommergues, M., Bussieres, L., Lortat-Jacob, S., Loirat, C., Oury, J.F., et al. </w:t>
      </w:r>
      <w:r w:rsidRPr="007B49B6">
        <w:t xml:space="preserve">(1996). Development of human renal function: reference intervals for 10 biochemical markers in fetal urine. </w:t>
      </w:r>
      <w:r w:rsidRPr="007B49B6">
        <w:rPr>
          <w:i/>
        </w:rPr>
        <w:t>Clin Chem</w:t>
      </w:r>
      <w:r w:rsidRPr="007B49B6">
        <w:t xml:space="preserve"> 42(11)</w:t>
      </w:r>
      <w:r w:rsidRPr="007B49B6">
        <w:rPr>
          <w:b/>
        </w:rPr>
        <w:t>,</w:t>
      </w:r>
      <w:r w:rsidRPr="007B49B6">
        <w:t xml:space="preserve"> 1855-1860.</w:t>
      </w:r>
    </w:p>
    <w:p w14:paraId="38E7A95B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lastRenderedPageBreak/>
        <w:t xml:space="preserve">Nicolaides, K.H., Cheng, H.H., Snijders, R.J., and Moniz, C.F. (1992). Fetal urine biochemistry in the assessment of obstructive uropathy. </w:t>
      </w:r>
      <w:r w:rsidRPr="007B49B6">
        <w:rPr>
          <w:i/>
        </w:rPr>
        <w:t>Am J Obstet Gynecol</w:t>
      </w:r>
      <w:r w:rsidRPr="007B49B6">
        <w:t xml:space="preserve"> 166(3)</w:t>
      </w:r>
      <w:r w:rsidRPr="007B49B6">
        <w:rPr>
          <w:b/>
        </w:rPr>
        <w:t>,</w:t>
      </w:r>
      <w:r w:rsidRPr="007B49B6">
        <w:t xml:space="preserve"> 932-937. doi: 10.1016/0002-9378(92)91367-j.</w:t>
      </w:r>
    </w:p>
    <w:p w14:paraId="2A58D696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Nicolini, U., Fisk, N.M., Rodeck, C.H., and Beacham, J. (1992). Fetal urine biochemistry: an index of renal maturation and dysfunction. </w:t>
      </w:r>
      <w:r w:rsidRPr="007B49B6">
        <w:rPr>
          <w:i/>
        </w:rPr>
        <w:t>Br J Obstet Gynaecol</w:t>
      </w:r>
      <w:r w:rsidRPr="007B49B6">
        <w:t xml:space="preserve"> 99(1)</w:t>
      </w:r>
      <w:r w:rsidRPr="007B49B6">
        <w:rPr>
          <w:b/>
        </w:rPr>
        <w:t>,</w:t>
      </w:r>
      <w:r w:rsidRPr="007B49B6">
        <w:t xml:space="preserve"> 46-50. doi: 10.1111/j.1471-0528.1992.tb14391.x.</w:t>
      </w:r>
    </w:p>
    <w:p w14:paraId="2D2CF9C2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Seol, H.J., Kim, H.Y., Cho, G.J., and Oh, M.J. (2021). Hourly fetal urine production rate in isolated oligohydramnios at term. </w:t>
      </w:r>
      <w:r w:rsidRPr="007B49B6">
        <w:rPr>
          <w:i/>
        </w:rPr>
        <w:t>PLoS One</w:t>
      </w:r>
      <w:r w:rsidRPr="007B49B6">
        <w:t xml:space="preserve"> 16(5)</w:t>
      </w:r>
      <w:r w:rsidRPr="007B49B6">
        <w:rPr>
          <w:b/>
        </w:rPr>
        <w:t>,</w:t>
      </w:r>
      <w:r w:rsidRPr="007B49B6">
        <w:t xml:space="preserve"> e0250659. doi: 10.1371/journal.pone.0250659.</w:t>
      </w:r>
    </w:p>
    <w:p w14:paraId="317642F9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Takeuchi, H., Koyanagi, T., Yoshizato, T., Takashima, T., Satoh, S., and Nakano, H. (1994). Fetal urine production at different gestational ages: correlation to various compromised fetuses in utero. </w:t>
      </w:r>
      <w:r w:rsidRPr="007B49B6">
        <w:rPr>
          <w:i/>
        </w:rPr>
        <w:t>Early Hum Dev</w:t>
      </w:r>
      <w:r w:rsidRPr="007B49B6">
        <w:t xml:space="preserve"> 40(1)</w:t>
      </w:r>
      <w:r w:rsidRPr="007B49B6">
        <w:rPr>
          <w:b/>
        </w:rPr>
        <w:t>,</w:t>
      </w:r>
      <w:r w:rsidRPr="007B49B6">
        <w:t xml:space="preserve"> 1-11. doi: 10.1016/0378-3782(94)90094-9.</w:t>
      </w:r>
    </w:p>
    <w:p w14:paraId="20F4067A" w14:textId="77777777" w:rsidR="007F745C" w:rsidRPr="007B49B6" w:rsidRDefault="007F745C" w:rsidP="007F745C">
      <w:pPr>
        <w:pStyle w:val="EndNoteBibliography"/>
        <w:spacing w:after="0" w:line="480" w:lineRule="auto"/>
        <w:ind w:left="720" w:hanging="720"/>
      </w:pPr>
      <w:r w:rsidRPr="007B49B6">
        <w:t xml:space="preserve">Touboul, C., Picone, O., Levaillant, J.M., Boithias, C., Frydman, R., Boulvain, M., et al. (2009). Clinical application of fetal urine production rate in unexplained polyhydramnios. </w:t>
      </w:r>
      <w:r w:rsidRPr="007B49B6">
        <w:rPr>
          <w:i/>
        </w:rPr>
        <w:t>Ultrasound Obstet Gynecol</w:t>
      </w:r>
      <w:r w:rsidRPr="007B49B6">
        <w:t xml:space="preserve"> 34(5)</w:t>
      </w:r>
      <w:r w:rsidRPr="007B49B6">
        <w:rPr>
          <w:b/>
        </w:rPr>
        <w:t>,</w:t>
      </w:r>
      <w:r w:rsidRPr="007B49B6">
        <w:t xml:space="preserve"> 521-525. doi: 10.1002/uog.6440.</w:t>
      </w:r>
    </w:p>
    <w:p w14:paraId="4CA93CC1" w14:textId="77777777" w:rsidR="007F745C" w:rsidRPr="007B49B6" w:rsidRDefault="007F745C" w:rsidP="007F745C">
      <w:pPr>
        <w:pStyle w:val="EndNoteBibliography"/>
        <w:spacing w:line="480" w:lineRule="auto"/>
        <w:ind w:left="720" w:hanging="720"/>
      </w:pPr>
      <w:r w:rsidRPr="007B49B6">
        <w:t xml:space="preserve">Xie, J.X., Lv, G.R., Chen, Q.Y., and Hou, M. (2012). The effect of fetal congenital heart disease on in utero urine production rate. </w:t>
      </w:r>
      <w:r w:rsidRPr="007B49B6">
        <w:rPr>
          <w:i/>
        </w:rPr>
        <w:t>Prenat Diagn</w:t>
      </w:r>
      <w:r w:rsidRPr="007B49B6">
        <w:t xml:space="preserve"> 32(6)</w:t>
      </w:r>
      <w:r w:rsidRPr="007B49B6">
        <w:rPr>
          <w:b/>
        </w:rPr>
        <w:t>,</w:t>
      </w:r>
      <w:r w:rsidRPr="007B49B6">
        <w:t xml:space="preserve"> 536-541. doi: 10.1002/pd.3852.</w:t>
      </w:r>
    </w:p>
    <w:p w14:paraId="138C8811" w14:textId="77777777" w:rsidR="007F745C" w:rsidRDefault="007F745C">
      <w:pPr>
        <w:spacing w:before="0" w:after="200" w:line="276" w:lineRule="auto"/>
      </w:pPr>
    </w:p>
    <w:p w14:paraId="114CA063" w14:textId="77777777" w:rsidR="00345B4E" w:rsidRDefault="007F745C"/>
    <w:sectPr w:rsidR="00345B4E" w:rsidSect="007F745C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E2245" w14:textId="77777777" w:rsidR="004C5C49" w:rsidRPr="00577C4C" w:rsidRDefault="007F745C">
    <w:pPr>
      <w:pStyle w:val="Footer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549A0A" wp14:editId="41A63E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1241EE" w14:textId="77777777" w:rsidR="004C5C49" w:rsidRPr="00577C4C" w:rsidRDefault="007F745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549A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51241EE" w14:textId="77777777" w:rsidR="004C5C49" w:rsidRPr="00577C4C" w:rsidRDefault="007F745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CCC96" w14:textId="77777777" w:rsidR="004C5C49" w:rsidRPr="00577C4C" w:rsidRDefault="007F745C">
    <w:pPr>
      <w:pStyle w:val="Footer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C1889E" wp14:editId="18A2D2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F5E067" w14:textId="77777777" w:rsidR="004C5C49" w:rsidRPr="00577C4C" w:rsidRDefault="007F745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C1889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2F5E067" w14:textId="77777777" w:rsidR="004C5C49" w:rsidRPr="00577C4C" w:rsidRDefault="007F745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A1FDC" w14:textId="77777777" w:rsidR="004C5C49" w:rsidRPr="007E3148" w:rsidRDefault="007F745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9876A" w14:textId="77777777" w:rsidR="004C5C49" w:rsidRPr="00A53000" w:rsidRDefault="007F745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2AF9C" w14:textId="77777777" w:rsidR="004C5C49" w:rsidRDefault="007F745C" w:rsidP="00A53000">
    <w:pPr>
      <w:pStyle w:val="Header"/>
    </w:pPr>
    <w:r w:rsidRPr="005A1D84">
      <w:rPr>
        <w:noProof/>
        <w:color w:val="A6A6A6" w:themeColor="background1" w:themeShade="A6"/>
        <w:lang w:eastAsia="en-GB"/>
      </w:rPr>
      <w:drawing>
        <wp:inline distT="0" distB="0" distL="0" distR="0" wp14:anchorId="3970FA7E" wp14:editId="3E4696C1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A09"/>
    <w:multiLevelType w:val="hybridMultilevel"/>
    <w:tmpl w:val="6B0C45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93AF5"/>
    <w:multiLevelType w:val="hybridMultilevel"/>
    <w:tmpl w:val="1D70BC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745C"/>
    <w:rsid w:val="000B7FE2"/>
    <w:rsid w:val="007F745C"/>
    <w:rsid w:val="00B5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7B41"/>
  <w15:chartTrackingRefBased/>
  <w15:docId w15:val="{C4DD2989-DEAB-4F43-AA0F-C2636DCB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45C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F745C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F745C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F745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F745C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F745C"/>
    <w:pPr>
      <w:outlineLvl w:val="4"/>
    </w:pPr>
  </w:style>
  <w:style w:type="character" w:default="1" w:styleId="DefaultParagraphFont">
    <w:name w:val="Default Paragraph Font"/>
    <w:uiPriority w:val="1"/>
    <w:semiHidden/>
    <w:unhideWhenUsed/>
    <w:rsid w:val="007F74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F745C"/>
  </w:style>
  <w:style w:type="character" w:customStyle="1" w:styleId="Heading1Char">
    <w:name w:val="Heading 1 Char"/>
    <w:basedOn w:val="DefaultParagraphFont"/>
    <w:link w:val="Heading1"/>
    <w:uiPriority w:val="2"/>
    <w:rsid w:val="007F745C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F745C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F745C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F745C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F745C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7F745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7F745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7F745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F745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F745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F745C"/>
    <w:rPr>
      <w:rFonts w:ascii="Times New Roman" w:eastAsiaTheme="minorHAnsi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745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F745C"/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39"/>
    <w:rsid w:val="007F745C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F745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745C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F745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F745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45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45C"/>
    <w:rPr>
      <w:rFonts w:ascii="Tahoma" w:eastAsiaTheme="minorHAns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F745C"/>
  </w:style>
  <w:style w:type="paragraph" w:styleId="EndnoteText">
    <w:name w:val="endnote text"/>
    <w:basedOn w:val="Normal"/>
    <w:link w:val="EndnoteTextChar"/>
    <w:uiPriority w:val="99"/>
    <w:semiHidden/>
    <w:unhideWhenUsed/>
    <w:rsid w:val="007F745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745C"/>
    <w:rPr>
      <w:rFonts w:ascii="Times New Roman" w:eastAsiaTheme="minorHAnsi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F745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7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4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45C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45C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F74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45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F745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F745C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F745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F745C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7F745C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F745C"/>
  </w:style>
  <w:style w:type="character" w:styleId="SubtleEmphasis">
    <w:name w:val="Subtle Emphasis"/>
    <w:basedOn w:val="DefaultParagraphFont"/>
    <w:uiPriority w:val="19"/>
    <w:qFormat/>
    <w:rsid w:val="007F745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F745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F745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45C"/>
    <w:rPr>
      <w:rFonts w:ascii="Times New Roman" w:eastAsiaTheme="minorHAnsi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7F745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F745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F745C"/>
    <w:pPr>
      <w:numPr>
        <w:numId w:val="17"/>
      </w:numPr>
    </w:pPr>
  </w:style>
  <w:style w:type="paragraph" w:styleId="Revision">
    <w:name w:val="Revision"/>
    <w:hidden/>
    <w:uiPriority w:val="99"/>
    <w:semiHidden/>
    <w:rsid w:val="007F745C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F745C"/>
    <w:pPr>
      <w:spacing w:before="0" w:after="160"/>
      <w:jc w:val="both"/>
    </w:pPr>
    <w:rPr>
      <w:rFonts w:eastAsiaTheme="minorEastAsia" w:cs="Times New Roman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F745C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7F74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F745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45C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F745C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F745C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83</Words>
  <Characters>6175</Characters>
  <Application>Microsoft Office Word</Application>
  <DocSecurity>0</DocSecurity>
  <Lines>51</Lines>
  <Paragraphs>14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avill</dc:creator>
  <cp:keywords/>
  <dc:description/>
  <cp:lastModifiedBy>Eleanor Savill</cp:lastModifiedBy>
  <cp:revision>1</cp:revision>
  <dcterms:created xsi:type="dcterms:W3CDTF">2022-02-01T15:15:00Z</dcterms:created>
  <dcterms:modified xsi:type="dcterms:W3CDTF">2022-02-01T15:16:00Z</dcterms:modified>
</cp:coreProperties>
</file>